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5C82E2F" w:rsidR="00EA3D3C" w:rsidRPr="00994A3D" w:rsidRDefault="00654E8F" w:rsidP="0081626A">
      <w:pPr>
        <w:pStyle w:val="Heading1"/>
        <w:spacing w:before="120"/>
      </w:pPr>
      <w:r w:rsidRPr="00994A3D">
        <w:t xml:space="preserve">Supplementary </w:t>
      </w:r>
      <w:r w:rsidR="0081626A">
        <w:t>tables</w:t>
      </w:r>
    </w:p>
    <w:p w14:paraId="4131335F" w14:textId="77777777" w:rsidR="0081626A" w:rsidRPr="0081626A" w:rsidRDefault="0081626A" w:rsidP="0081626A">
      <w:pPr>
        <w:jc w:val="both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Table S1</w:t>
      </w:r>
      <w:r w:rsidRPr="0081626A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: List of discharge diagnosis frequency per MedDRA dictionary classification. </w:t>
      </w:r>
    </w:p>
    <w:tbl>
      <w:tblPr>
        <w:tblW w:w="6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4685"/>
        <w:gridCol w:w="857"/>
        <w:gridCol w:w="858"/>
      </w:tblGrid>
      <w:tr w:rsidR="0081626A" w:rsidRPr="0081626A" w14:paraId="5AB0A565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vAlign w:val="bottom"/>
            <w:hideMark/>
          </w:tcPr>
          <w:p w14:paraId="16894BE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1626A">
              <w:rPr>
                <w:rFonts w:ascii="Times New Roman" w:hAnsi="Times New Roman"/>
                <w:b/>
                <w:bCs/>
                <w:sz w:val="22"/>
                <w:szCs w:val="22"/>
              </w:rPr>
              <w:t>Discharge Diagnosis per MedDRA classification</w:t>
            </w:r>
          </w:p>
        </w:tc>
        <w:tc>
          <w:tcPr>
            <w:tcW w:w="857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322B1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1626A">
              <w:rPr>
                <w:rFonts w:ascii="Times New Roman" w:hAnsi="Times New Roman"/>
                <w:b/>
                <w:bCs/>
                <w:sz w:val="22"/>
                <w:szCs w:val="22"/>
              </w:rPr>
              <w:t>n*</w:t>
            </w:r>
          </w:p>
        </w:tc>
        <w:tc>
          <w:tcPr>
            <w:tcW w:w="858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BAD194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1626A"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81626A" w:rsidRPr="0081626A" w14:paraId="14D73111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5C5E849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bsces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D152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0804E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5)</w:t>
            </w:r>
          </w:p>
        </w:tc>
      </w:tr>
      <w:tr w:rsidR="0081626A" w:rsidRPr="0081626A" w14:paraId="33C8F96D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E820F0D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ppendic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88303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AE037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4)</w:t>
            </w:r>
          </w:p>
        </w:tc>
      </w:tr>
      <w:tr w:rsidR="0081626A" w:rsidRPr="0081626A" w14:paraId="77993503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0159FB7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rthritis bacterial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D1682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549B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7899AC9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B939DE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rthritis reactive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1CF995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FCD7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08B0A713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A7EE157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rthropathy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97A15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58589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1534351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C063042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sthm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6423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6598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189EBE94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EE609B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1626A">
              <w:rPr>
                <w:rFonts w:ascii="Times New Roman" w:hAnsi="Times New Roman"/>
                <w:sz w:val="22"/>
                <w:szCs w:val="22"/>
              </w:rPr>
              <w:t>Bacteraemia</w:t>
            </w:r>
            <w:proofErr w:type="spellEnd"/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0FF1E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FC96A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1.1)</w:t>
            </w:r>
          </w:p>
        </w:tc>
      </w:tr>
      <w:tr w:rsidR="0081626A" w:rsidRPr="0081626A" w14:paraId="541BD6C7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D01E9C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Bacterial infect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72C2CC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7F2D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5D2A163F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B0B84B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Bronchiol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FDE1E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8D2C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6.8)</w:t>
            </w:r>
          </w:p>
        </w:tc>
      </w:tr>
      <w:tr w:rsidR="0081626A" w:rsidRPr="0081626A" w14:paraId="24A97C1A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2A44A86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Bronch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CBD62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E2E64B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6453C0D1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50AB569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Cellul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E26F4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9461E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3)</w:t>
            </w:r>
          </w:p>
        </w:tc>
      </w:tr>
      <w:tr w:rsidR="0081626A" w:rsidRPr="0081626A" w14:paraId="2032E397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C18FC8C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Conjunctiv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D72E7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E056C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3)</w:t>
            </w:r>
          </w:p>
        </w:tc>
      </w:tr>
      <w:tr w:rsidR="0081626A" w:rsidRPr="0081626A" w14:paraId="3D40D52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B51EC26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1626A">
              <w:rPr>
                <w:rFonts w:ascii="Times New Roman" w:hAnsi="Times New Roman"/>
                <w:sz w:val="22"/>
                <w:szCs w:val="22"/>
              </w:rPr>
              <w:t>Diarrhoea</w:t>
            </w:r>
            <w:proofErr w:type="spellEnd"/>
            <w:r w:rsidRPr="0081626A">
              <w:rPr>
                <w:rFonts w:ascii="Times New Roman" w:hAnsi="Times New Roman"/>
                <w:sz w:val="22"/>
                <w:szCs w:val="22"/>
              </w:rPr>
              <w:t xml:space="preserve"> infectiou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DD54E7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0F1FB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53A9DA03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B3DDDA8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1626A">
              <w:rPr>
                <w:rFonts w:ascii="Times New Roman" w:hAnsi="Times New Roman"/>
                <w:sz w:val="22"/>
                <w:szCs w:val="22"/>
              </w:rPr>
              <w:t>Dyspnoea</w:t>
            </w:r>
            <w:proofErr w:type="spellEnd"/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6D617B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41717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44B18F8A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61D768A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Familial mediterranean fever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9509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697FD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22B12149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ADC77AC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Febrile convuls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E7F9D2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7BC57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2.9)</w:t>
            </w:r>
          </w:p>
        </w:tc>
      </w:tr>
      <w:tr w:rsidR="0081626A" w:rsidRPr="0081626A" w14:paraId="2F93F66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056B288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Gastroenter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BCA0D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3028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2.5)</w:t>
            </w:r>
          </w:p>
        </w:tc>
      </w:tr>
      <w:tr w:rsidR="0081626A" w:rsidRPr="0081626A" w14:paraId="6AA6D89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A606385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H1N1 influenz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6D58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CBAC89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3B20A15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DCFE40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Hand-foot-and-mouth disease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B01A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C720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5AE95ED2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DDA2BB1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Herpangin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B222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93D8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7)</w:t>
            </w:r>
          </w:p>
        </w:tc>
      </w:tr>
      <w:tr w:rsidR="0081626A" w:rsidRPr="0081626A" w14:paraId="614E40B4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5E779C7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Ill-defined disorder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798D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E556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2.9)</w:t>
            </w:r>
          </w:p>
        </w:tc>
      </w:tr>
      <w:tr w:rsidR="0081626A" w:rsidRPr="0081626A" w14:paraId="50D8136C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2152AC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81626A">
              <w:rPr>
                <w:rFonts w:ascii="Times New Roman" w:hAnsi="Times New Roman"/>
                <w:sz w:val="22"/>
                <w:szCs w:val="22"/>
              </w:rPr>
              <w:t>Immunisation</w:t>
            </w:r>
            <w:proofErr w:type="spellEnd"/>
            <w:r w:rsidRPr="0081626A">
              <w:rPr>
                <w:rFonts w:ascii="Times New Roman" w:hAnsi="Times New Roman"/>
                <w:sz w:val="22"/>
                <w:szCs w:val="22"/>
              </w:rPr>
              <w:t xml:space="preserve"> react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16277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F616DD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7854102C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C6DE8BC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Infectious mononucleos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86273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9C898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4)</w:t>
            </w:r>
          </w:p>
        </w:tc>
      </w:tr>
      <w:tr w:rsidR="0081626A" w:rsidRPr="0081626A" w14:paraId="07B834A8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BFD60E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Influenz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BF7CE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E6AE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3)</w:t>
            </w:r>
          </w:p>
        </w:tc>
      </w:tr>
      <w:tr w:rsidR="0081626A" w:rsidRPr="0081626A" w14:paraId="1965D464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0C8B39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Kawasaki's disease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DDE2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F55A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74D978AF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291C94E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Laryng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E4B264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C865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78A00907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5F7D8A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Lower respiratory tract infect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400525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21AEE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1.1)</w:t>
            </w:r>
          </w:p>
        </w:tc>
      </w:tr>
      <w:tr w:rsidR="0081626A" w:rsidRPr="0081626A" w14:paraId="1837B0D0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E875950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Lymphaden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A310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B685CB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2)</w:t>
            </w:r>
          </w:p>
        </w:tc>
      </w:tr>
      <w:tr w:rsidR="0081626A" w:rsidRPr="0081626A" w14:paraId="043F5C97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B86DCFA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Mastoid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D82C3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266D6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3)</w:t>
            </w:r>
          </w:p>
        </w:tc>
      </w:tr>
      <w:tr w:rsidR="0081626A" w:rsidRPr="0081626A" w14:paraId="34E7BA4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DCFB65E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Mening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93FFC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74D27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1.1)</w:t>
            </w:r>
          </w:p>
        </w:tc>
      </w:tr>
      <w:tr w:rsidR="0081626A" w:rsidRPr="0081626A" w14:paraId="63FCA8CF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8E2A317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Multisystem inflammatory syndrome in childre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978D02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0975E4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12D58C1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EE4E62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Myring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DBDDB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495F3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4113A1F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56CAF38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Oral herpe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AAECA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60651B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3)</w:t>
            </w:r>
          </w:p>
        </w:tc>
      </w:tr>
      <w:tr w:rsidR="0081626A" w:rsidRPr="0081626A" w14:paraId="438E1EF1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9393C7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Osteomyel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0D8B4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62B7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2)</w:t>
            </w:r>
          </w:p>
        </w:tc>
      </w:tr>
      <w:tr w:rsidR="0081626A" w:rsidRPr="0081626A" w14:paraId="3AFA1E4C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E45CB8F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Otitis extern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EF5C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47C269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79030F50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8690FA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Otitis media acute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8AE697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BD1609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5.3)</w:t>
            </w:r>
          </w:p>
        </w:tc>
      </w:tr>
      <w:tr w:rsidR="0081626A" w:rsidRPr="0081626A" w14:paraId="471CA908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56F6B2C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arot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F3B3F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0A592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40A4305E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18D6D5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eriorbital absces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7E5B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3774A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2)</w:t>
            </w:r>
          </w:p>
        </w:tc>
      </w:tr>
      <w:tr w:rsidR="0081626A" w:rsidRPr="0081626A" w14:paraId="3A8A787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5E061DC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lastRenderedPageBreak/>
              <w:t>Periorbital cellul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71B59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810ADC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63654624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D3CE95D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D17717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D2933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3)</w:t>
            </w:r>
          </w:p>
        </w:tc>
      </w:tr>
      <w:tr w:rsidR="0081626A" w:rsidRPr="0081626A" w14:paraId="29E2A3C2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F40CBA4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neumoni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1270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8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D2DFDA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12.1)</w:t>
            </w:r>
          </w:p>
        </w:tc>
      </w:tr>
      <w:tr w:rsidR="0081626A" w:rsidRPr="0081626A" w14:paraId="6C6493C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6B1232A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yelonephr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EEC5C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E40B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1.7)</w:t>
            </w:r>
          </w:p>
        </w:tc>
      </w:tr>
      <w:tr w:rsidR="0081626A" w:rsidRPr="0081626A" w14:paraId="3A052218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9860C16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yrexia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A9D4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FAAB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5.4)</w:t>
            </w:r>
          </w:p>
        </w:tc>
      </w:tr>
      <w:tr w:rsidR="0081626A" w:rsidRPr="0081626A" w14:paraId="502D5E73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1F9D6F8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Scarlet fever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8E9A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83B0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  <w:tr w:rsidR="0081626A" w:rsidRPr="0081626A" w14:paraId="01FCFD2D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78D329F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Synov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DBFD9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9C5F33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2)</w:t>
            </w:r>
          </w:p>
        </w:tc>
      </w:tr>
      <w:tr w:rsidR="0081626A" w:rsidRPr="0081626A" w14:paraId="46729A26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1894C10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Tonsillitis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7DBCD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83E15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5.0)</w:t>
            </w:r>
          </w:p>
        </w:tc>
      </w:tr>
      <w:tr w:rsidR="0081626A" w:rsidRPr="0081626A" w14:paraId="07EEBF84" w14:textId="77777777" w:rsidTr="00793B3F">
        <w:trPr>
          <w:trHeight w:val="2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5907A9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Upper respiratory tract infect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B19EB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E0EE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8.2)</w:t>
            </w:r>
          </w:p>
        </w:tc>
      </w:tr>
      <w:tr w:rsidR="0081626A" w:rsidRPr="0081626A" w14:paraId="0411E359" w14:textId="77777777" w:rsidTr="00793B3F">
        <w:trPr>
          <w:trHeight w:val="2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D35DE47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Urinary tract infect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9D33E4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C9376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1.8)</w:t>
            </w:r>
          </w:p>
        </w:tc>
      </w:tr>
      <w:tr w:rsidR="0081626A" w:rsidRPr="0081626A" w14:paraId="2DE00496" w14:textId="77777777" w:rsidTr="00793B3F">
        <w:trPr>
          <w:trHeight w:val="2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D4B79C4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Viral infection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8B2308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54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CBA0AD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36.2)</w:t>
            </w:r>
          </w:p>
        </w:tc>
      </w:tr>
      <w:tr w:rsidR="0081626A" w:rsidRPr="0081626A" w14:paraId="2CA0209E" w14:textId="77777777" w:rsidTr="00793B3F">
        <w:trPr>
          <w:trHeight w:val="2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61CAC03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Wheezing</w:t>
            </w:r>
          </w:p>
        </w:tc>
        <w:tc>
          <w:tcPr>
            <w:tcW w:w="857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FFA770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C73DF1" w14:textId="77777777" w:rsidR="0081626A" w:rsidRPr="0081626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(0.1)</w:t>
            </w:r>
          </w:p>
        </w:tc>
      </w:tr>
    </w:tbl>
    <w:p w14:paraId="0696AD4B" w14:textId="77777777" w:rsidR="0081626A" w:rsidRPr="0081626A" w:rsidRDefault="0081626A" w:rsidP="0081626A">
      <w:pPr>
        <w:rPr>
          <w:rFonts w:eastAsia="Times New Roman" w:cs="Times New Roman"/>
          <w:color w:val="000000"/>
          <w:sz w:val="22"/>
          <w:lang w:eastAsia="de-DE" w:bidi="en-US"/>
        </w:rPr>
      </w:pPr>
      <w:r w:rsidRPr="0081626A">
        <w:rPr>
          <w:rFonts w:eastAsia="Times New Roman" w:cs="Times New Roman"/>
          <w:color w:val="000000"/>
          <w:sz w:val="22"/>
          <w:lang w:eastAsia="de-DE" w:bidi="en-US"/>
        </w:rPr>
        <w:t>With MedDRA, Medical Dictionary for Regulatory Activities.</w:t>
      </w:r>
    </w:p>
    <w:p w14:paraId="330425F7" w14:textId="39D1B8D3" w:rsidR="0081626A" w:rsidRDefault="0081626A" w:rsidP="0081626A">
      <w:pPr>
        <w:jc w:val="both"/>
        <w:rPr>
          <w:rFonts w:eastAsia="Times New Roman" w:cs="Times New Roman"/>
          <w:sz w:val="22"/>
          <w:lang w:eastAsia="en-GB"/>
        </w:rPr>
      </w:pPr>
      <w:r w:rsidRPr="0081626A">
        <w:rPr>
          <w:rFonts w:eastAsia="Times New Roman" w:cs="Times New Roman"/>
          <w:color w:val="000000"/>
          <w:sz w:val="22"/>
          <w:lang w:eastAsia="de-DE" w:bidi="en-US"/>
        </w:rPr>
        <w:t>* Some patients had multiple discharge diagnoses noted in their medical records.</w:t>
      </w:r>
    </w:p>
    <w:p w14:paraId="3DAC5729" w14:textId="77777777" w:rsidR="0081626A" w:rsidRDefault="0081626A">
      <w:pPr>
        <w:spacing w:before="0" w:after="200" w:line="276" w:lineRule="auto"/>
        <w:rPr>
          <w:rFonts w:eastAsia="Times New Roman" w:cs="Times New Roman"/>
          <w:sz w:val="22"/>
          <w:lang w:eastAsia="en-GB"/>
        </w:rPr>
      </w:pPr>
      <w:r>
        <w:rPr>
          <w:rFonts w:eastAsia="Times New Roman" w:cs="Times New Roman"/>
          <w:sz w:val="22"/>
          <w:lang w:eastAsia="en-GB"/>
        </w:rPr>
        <w:br w:type="page"/>
      </w:r>
    </w:p>
    <w:p w14:paraId="179897F0" w14:textId="77777777" w:rsidR="0081626A" w:rsidRPr="0081626A" w:rsidRDefault="0081626A" w:rsidP="0081626A">
      <w:pPr>
        <w:jc w:val="both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>Table S2:</w:t>
      </w:r>
      <w:r w:rsidRPr="0081626A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MedDRA discharge diagnoses grouped under the labels URTI and LRTI. </w:t>
      </w:r>
    </w:p>
    <w:tbl>
      <w:tblPr>
        <w:tblW w:w="4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4685"/>
      </w:tblGrid>
      <w:tr w:rsidR="0081626A" w:rsidRPr="0081626A" w14:paraId="3752D165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  <w:vAlign w:val="bottom"/>
            <w:hideMark/>
          </w:tcPr>
          <w:p w14:paraId="7FAD52EA" w14:textId="77777777" w:rsidR="0081626A" w:rsidRPr="0081626A" w:rsidRDefault="0081626A" w:rsidP="00793B3F">
            <w:pPr>
              <w:spacing w:after="0"/>
              <w:rPr>
                <w:rFonts w:cs="Times New Roman"/>
                <w:sz w:val="22"/>
              </w:rPr>
            </w:pPr>
            <w:r w:rsidRPr="0081626A">
              <w:rPr>
                <w:rFonts w:cs="Times New Roman"/>
                <w:b/>
                <w:bCs/>
                <w:sz w:val="22"/>
              </w:rPr>
              <w:t>Lower Respiratory Tract Infections (LRTI)</w:t>
            </w:r>
          </w:p>
        </w:tc>
      </w:tr>
      <w:tr w:rsidR="0081626A" w:rsidRPr="0081626A" w14:paraId="1EFB5899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F37E93A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Asthma</w:t>
            </w:r>
          </w:p>
        </w:tc>
      </w:tr>
      <w:tr w:rsidR="0081626A" w:rsidRPr="0081626A" w14:paraId="4EA38A30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B82A93E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Bronchiolitis</w:t>
            </w:r>
          </w:p>
        </w:tc>
      </w:tr>
      <w:tr w:rsidR="0081626A" w:rsidRPr="0081626A" w14:paraId="5B0E9CB0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2F92508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Bronchitis</w:t>
            </w:r>
          </w:p>
        </w:tc>
      </w:tr>
      <w:tr w:rsidR="0081626A" w:rsidRPr="0081626A" w14:paraId="7B251FAE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A9E04A5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H1N1 Influenza</w:t>
            </w:r>
          </w:p>
        </w:tc>
      </w:tr>
      <w:tr w:rsidR="0081626A" w:rsidRPr="0081626A" w14:paraId="7C9C4419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A3D4C12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Influenza</w:t>
            </w:r>
          </w:p>
        </w:tc>
      </w:tr>
      <w:tr w:rsidR="0081626A" w:rsidRPr="0081626A" w14:paraId="5D63E994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1ED7310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Lower Respiratory Tract Infection</w:t>
            </w:r>
          </w:p>
        </w:tc>
      </w:tr>
      <w:tr w:rsidR="0081626A" w:rsidRPr="0081626A" w14:paraId="1927936C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D04B884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neumonia</w:t>
            </w:r>
          </w:p>
        </w:tc>
      </w:tr>
      <w:tr w:rsidR="0081626A" w:rsidRPr="0081626A" w14:paraId="624482DE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E4F4631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b/>
                <w:bCs/>
                <w:sz w:val="22"/>
                <w:szCs w:val="22"/>
              </w:rPr>
              <w:t>Upper Respiratory Tract Infections (URTI)</w:t>
            </w:r>
          </w:p>
        </w:tc>
      </w:tr>
      <w:tr w:rsidR="0081626A" w:rsidRPr="0081626A" w14:paraId="0D4F22A1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95D59E8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Conjunctivitis</w:t>
            </w:r>
          </w:p>
        </w:tc>
      </w:tr>
      <w:tr w:rsidR="0081626A" w:rsidRPr="0081626A" w14:paraId="2BD571C4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FF02C04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Herpangina</w:t>
            </w:r>
          </w:p>
        </w:tc>
      </w:tr>
      <w:tr w:rsidR="0081626A" w:rsidRPr="0081626A" w14:paraId="0A9BF428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67A3DA7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Laryngitis</w:t>
            </w:r>
          </w:p>
        </w:tc>
      </w:tr>
      <w:tr w:rsidR="0081626A" w:rsidRPr="0081626A" w14:paraId="3AF71B1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BF256C2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Mastoiditis</w:t>
            </w:r>
          </w:p>
        </w:tc>
      </w:tr>
      <w:tr w:rsidR="0081626A" w:rsidRPr="0081626A" w14:paraId="51BB9BA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4D7B15A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Myringitis</w:t>
            </w:r>
          </w:p>
        </w:tc>
      </w:tr>
      <w:tr w:rsidR="0081626A" w:rsidRPr="0081626A" w14:paraId="7F39A9EB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54FBE06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Otitis externa</w:t>
            </w:r>
          </w:p>
        </w:tc>
      </w:tr>
      <w:tr w:rsidR="0081626A" w:rsidRPr="0081626A" w14:paraId="2EF89AE1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2388FFC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Otitis media acute</w:t>
            </w:r>
          </w:p>
        </w:tc>
      </w:tr>
      <w:tr w:rsidR="0081626A" w:rsidRPr="0081626A" w14:paraId="30F5EA4C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25A6589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</w:tr>
      <w:tr w:rsidR="0081626A" w:rsidRPr="0081626A" w14:paraId="212FCC2F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52A41EB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Tonsilitis</w:t>
            </w:r>
          </w:p>
        </w:tc>
      </w:tr>
      <w:tr w:rsidR="0081626A" w:rsidRPr="0081626A" w14:paraId="6E31A789" w14:textId="77777777" w:rsidTr="00793B3F">
        <w:trPr>
          <w:trHeight w:val="170"/>
        </w:trPr>
        <w:tc>
          <w:tcPr>
            <w:tcW w:w="4685" w:type="dxa"/>
            <w:shd w:val="clear" w:color="auto" w:fill="FFFFFF"/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1B8EB8F" w14:textId="77777777" w:rsidR="0081626A" w:rsidRPr="0081626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81626A">
              <w:rPr>
                <w:rFonts w:ascii="Times New Roman" w:hAnsi="Times New Roman"/>
                <w:sz w:val="22"/>
                <w:szCs w:val="22"/>
              </w:rPr>
              <w:t>Upper respiratory tract infection</w:t>
            </w:r>
          </w:p>
        </w:tc>
      </w:tr>
    </w:tbl>
    <w:p w14:paraId="37136F9B" w14:textId="536DB8BB" w:rsidR="0081626A" w:rsidRDefault="0081626A" w:rsidP="0081626A">
      <w:pPr>
        <w:jc w:val="both"/>
        <w:rPr>
          <w:rFonts w:eastAsia="Times New Roman" w:cs="Times New Roman"/>
          <w:sz w:val="22"/>
          <w:lang w:eastAsia="en-GB"/>
        </w:rPr>
      </w:pPr>
    </w:p>
    <w:p w14:paraId="3354CE41" w14:textId="77777777" w:rsidR="0081626A" w:rsidRDefault="0081626A">
      <w:pPr>
        <w:spacing w:before="0" w:after="200" w:line="276" w:lineRule="auto"/>
        <w:rPr>
          <w:rFonts w:eastAsia="Times New Roman" w:cs="Times New Roman"/>
          <w:sz w:val="22"/>
          <w:lang w:eastAsia="en-GB"/>
        </w:rPr>
      </w:pPr>
      <w:r>
        <w:rPr>
          <w:rFonts w:eastAsia="Times New Roman" w:cs="Times New Roman"/>
          <w:sz w:val="22"/>
          <w:lang w:eastAsia="en-GB"/>
        </w:rPr>
        <w:br w:type="page"/>
      </w:r>
    </w:p>
    <w:p w14:paraId="22EA04AD" w14:textId="5C019135" w:rsidR="005702AA" w:rsidRPr="00247879" w:rsidRDefault="00247879" w:rsidP="005702AA">
      <w:pPr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>T</w:t>
      </w:r>
      <w:r w:rsidR="005702AA" w:rsidRPr="00D3366E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S</w:t>
      </w:r>
      <w:r w:rsidR="005702AA">
        <w:rPr>
          <w:rFonts w:cs="Times New Roman"/>
          <w:b/>
          <w:szCs w:val="24"/>
        </w:rPr>
        <w:t>3</w:t>
      </w:r>
      <w:r w:rsidR="005702AA" w:rsidRPr="00D3366E">
        <w:rPr>
          <w:rFonts w:cs="Times New Roman"/>
          <w:b/>
          <w:szCs w:val="24"/>
        </w:rPr>
        <w:t>.</w:t>
      </w:r>
      <w:r w:rsidR="005702AA" w:rsidRPr="00D3366E">
        <w:rPr>
          <w:rFonts w:cs="Times New Roman"/>
          <w:szCs w:val="24"/>
        </w:rPr>
        <w:t xml:space="preserve"> </w:t>
      </w:r>
      <w:r w:rsidR="005702AA" w:rsidRPr="00247879">
        <w:rPr>
          <w:rFonts w:cs="Times New Roman"/>
          <w:bCs/>
          <w:szCs w:val="24"/>
        </w:rPr>
        <w:t>Patient demographics and clinical characteristics</w:t>
      </w:r>
      <w:r>
        <w:rPr>
          <w:rFonts w:cs="Times New Roman"/>
          <w:bCs/>
          <w:szCs w:val="24"/>
        </w:rPr>
        <w:t>.</w:t>
      </w:r>
    </w:p>
    <w:tbl>
      <w:tblPr>
        <w:tblW w:w="4864" w:type="pct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1"/>
        <w:gridCol w:w="1832"/>
        <w:gridCol w:w="1832"/>
        <w:gridCol w:w="1826"/>
      </w:tblGrid>
      <w:tr w:rsidR="005702AA" w:rsidRPr="00D3366E" w14:paraId="0505D692" w14:textId="77777777" w:rsidTr="00165439">
        <w:tc>
          <w:tcPr>
            <w:tcW w:w="2111" w:type="pct"/>
            <w:vAlign w:val="center"/>
          </w:tcPr>
          <w:p w14:paraId="4314F62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16332B07" w14:textId="77777777" w:rsidR="005702AA" w:rsidRPr="00D3366E" w:rsidRDefault="005702AA" w:rsidP="00165439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3366E">
              <w:rPr>
                <w:rFonts w:cs="Times New Roman"/>
                <w:b/>
                <w:sz w:val="22"/>
              </w:rPr>
              <w:t>SC</w:t>
            </w:r>
          </w:p>
          <w:p w14:paraId="4406799E" w14:textId="77777777" w:rsidR="005702AA" w:rsidRPr="00D3366E" w:rsidRDefault="005702AA" w:rsidP="00165439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3366E">
              <w:rPr>
                <w:rFonts w:cs="Times New Roman"/>
                <w:b/>
                <w:sz w:val="22"/>
              </w:rPr>
              <w:t>(2014-2017)</w:t>
            </w:r>
          </w:p>
          <w:p w14:paraId="4774869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  <w:snapToGrid/>
                <w:sz w:val="22"/>
                <w:szCs w:val="22"/>
              </w:rPr>
            </w:pPr>
            <w:r w:rsidRPr="00D3366E">
              <w:rPr>
                <w:rFonts w:ascii="Times New Roman" w:eastAsia="SimSun" w:hAnsi="Times New Roman"/>
                <w:bCs/>
                <w:snapToGrid/>
                <w:sz w:val="22"/>
                <w:szCs w:val="22"/>
                <w:lang w:eastAsia="zh-CN" w:bidi="ar-SA"/>
              </w:rPr>
              <w:t>(n = 1022)</w:t>
            </w:r>
          </w:p>
        </w:tc>
        <w:tc>
          <w:tcPr>
            <w:tcW w:w="964" w:type="pct"/>
            <w:vAlign w:val="center"/>
          </w:tcPr>
          <w:p w14:paraId="5C5BAFFC" w14:textId="77777777" w:rsidR="005702AA" w:rsidRPr="00D3366E" w:rsidRDefault="005702AA" w:rsidP="00165439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3366E">
              <w:rPr>
                <w:rFonts w:cs="Times New Roman"/>
                <w:b/>
                <w:sz w:val="22"/>
              </w:rPr>
              <w:t>MMBV</w:t>
            </w:r>
          </w:p>
          <w:p w14:paraId="447B36AE" w14:textId="77777777" w:rsidR="005702AA" w:rsidRPr="00D3366E" w:rsidRDefault="005702AA" w:rsidP="00165439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3366E">
              <w:rPr>
                <w:rFonts w:cs="Times New Roman"/>
                <w:b/>
                <w:sz w:val="22"/>
              </w:rPr>
              <w:t>(2021-2024)</w:t>
            </w:r>
          </w:p>
          <w:p w14:paraId="45ED8CC6" w14:textId="77777777" w:rsidR="005702AA" w:rsidRPr="00D3366E" w:rsidRDefault="005702AA" w:rsidP="00165439">
            <w:pPr>
              <w:spacing w:before="0" w:after="0"/>
              <w:jc w:val="both"/>
              <w:rPr>
                <w:rFonts w:cs="Times New Roman"/>
                <w:bCs/>
                <w:sz w:val="22"/>
              </w:rPr>
            </w:pPr>
            <w:r w:rsidRPr="00D3366E">
              <w:rPr>
                <w:rFonts w:cs="Times New Roman"/>
                <w:bCs/>
                <w:sz w:val="22"/>
              </w:rPr>
              <w:t>(n = 474)</w:t>
            </w:r>
          </w:p>
        </w:tc>
        <w:tc>
          <w:tcPr>
            <w:tcW w:w="961" w:type="pct"/>
            <w:vAlign w:val="center"/>
          </w:tcPr>
          <w:p w14:paraId="453E606C" w14:textId="77777777" w:rsidR="005702AA" w:rsidRPr="00D3366E" w:rsidRDefault="005702AA" w:rsidP="00165439">
            <w:pPr>
              <w:spacing w:before="0" w:after="0"/>
              <w:jc w:val="both"/>
              <w:rPr>
                <w:rFonts w:cs="Times New Roman"/>
                <w:b/>
                <w:sz w:val="22"/>
              </w:rPr>
            </w:pPr>
            <w:r w:rsidRPr="00D3366E">
              <w:rPr>
                <w:rFonts w:cs="Times New Roman"/>
                <w:b/>
                <w:sz w:val="22"/>
              </w:rPr>
              <w:t>p-value</w:t>
            </w:r>
          </w:p>
        </w:tc>
      </w:tr>
      <w:tr w:rsidR="005702AA" w:rsidRPr="00D3366E" w14:paraId="3E3E38B5" w14:textId="77777777" w:rsidTr="00165439">
        <w:tc>
          <w:tcPr>
            <w:tcW w:w="2111" w:type="pct"/>
          </w:tcPr>
          <w:p w14:paraId="4C054F8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Sex, f; n (%)</w:t>
            </w:r>
          </w:p>
        </w:tc>
        <w:tc>
          <w:tcPr>
            <w:tcW w:w="964" w:type="pct"/>
          </w:tcPr>
          <w:p w14:paraId="02C868C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465 (45.6%)</w:t>
            </w:r>
          </w:p>
        </w:tc>
        <w:tc>
          <w:tcPr>
            <w:tcW w:w="964" w:type="pct"/>
          </w:tcPr>
          <w:p w14:paraId="5D693EE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18 (46.1%)</w:t>
            </w:r>
          </w:p>
        </w:tc>
        <w:tc>
          <w:tcPr>
            <w:tcW w:w="961" w:type="pct"/>
          </w:tcPr>
          <w:p w14:paraId="299E7012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857</w:t>
            </w:r>
          </w:p>
        </w:tc>
      </w:tr>
      <w:tr w:rsidR="005702AA" w:rsidRPr="00D3366E" w14:paraId="00AF2844" w14:textId="77777777" w:rsidTr="00165439">
        <w:tc>
          <w:tcPr>
            <w:tcW w:w="2111" w:type="pct"/>
          </w:tcPr>
          <w:p w14:paraId="74124D3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Age, y; median (IQR)</w:t>
            </w:r>
          </w:p>
        </w:tc>
        <w:tc>
          <w:tcPr>
            <w:tcW w:w="964" w:type="pct"/>
          </w:tcPr>
          <w:p w14:paraId="7D2A4D6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.4 (0.8, 2.5)</w:t>
            </w:r>
          </w:p>
        </w:tc>
        <w:tc>
          <w:tcPr>
            <w:tcW w:w="964" w:type="pct"/>
          </w:tcPr>
          <w:p w14:paraId="5AE7D78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.3 (0.8, 2.3)</w:t>
            </w:r>
          </w:p>
        </w:tc>
        <w:tc>
          <w:tcPr>
            <w:tcW w:w="961" w:type="pct"/>
          </w:tcPr>
          <w:p w14:paraId="0B4567E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301</w:t>
            </w:r>
          </w:p>
        </w:tc>
      </w:tr>
      <w:tr w:rsidR="005702AA" w:rsidRPr="00D3366E" w14:paraId="0A6821C0" w14:textId="77777777" w:rsidTr="00165439">
        <w:tc>
          <w:tcPr>
            <w:tcW w:w="2111" w:type="pct"/>
          </w:tcPr>
          <w:p w14:paraId="5AA8600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m – 3y</w:t>
            </w:r>
          </w:p>
        </w:tc>
        <w:tc>
          <w:tcPr>
            <w:tcW w:w="964" w:type="pct"/>
          </w:tcPr>
          <w:p w14:paraId="0879475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806 (78.9%)</w:t>
            </w:r>
          </w:p>
        </w:tc>
        <w:tc>
          <w:tcPr>
            <w:tcW w:w="964" w:type="pct"/>
          </w:tcPr>
          <w:p w14:paraId="2FB27C2B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92 (82.7%)</w:t>
            </w:r>
          </w:p>
        </w:tc>
        <w:tc>
          <w:tcPr>
            <w:tcW w:w="961" w:type="pct"/>
          </w:tcPr>
          <w:p w14:paraId="6D5253D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0841</w:t>
            </w:r>
          </w:p>
        </w:tc>
      </w:tr>
      <w:tr w:rsidR="005702AA" w:rsidRPr="00D3366E" w14:paraId="31991A18" w14:textId="77777777" w:rsidTr="00165439">
        <w:tc>
          <w:tcPr>
            <w:tcW w:w="2111" w:type="pct"/>
          </w:tcPr>
          <w:p w14:paraId="57E37BEB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y – 6y</w:t>
            </w:r>
          </w:p>
        </w:tc>
        <w:tc>
          <w:tcPr>
            <w:tcW w:w="964" w:type="pct"/>
          </w:tcPr>
          <w:p w14:paraId="4D15D6E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16 (21.1%)</w:t>
            </w:r>
          </w:p>
        </w:tc>
        <w:tc>
          <w:tcPr>
            <w:tcW w:w="964" w:type="pct"/>
          </w:tcPr>
          <w:p w14:paraId="59E2A21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82 (17.3%)</w:t>
            </w:r>
          </w:p>
        </w:tc>
        <w:tc>
          <w:tcPr>
            <w:tcW w:w="961" w:type="pct"/>
          </w:tcPr>
          <w:p w14:paraId="6671AA2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0841</w:t>
            </w:r>
          </w:p>
        </w:tc>
      </w:tr>
      <w:tr w:rsidR="005702AA" w:rsidRPr="00D3366E" w14:paraId="75A03333" w14:textId="77777777" w:rsidTr="00165439">
        <w:tc>
          <w:tcPr>
            <w:tcW w:w="2111" w:type="pct"/>
          </w:tcPr>
          <w:p w14:paraId="598ADD9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Time from symptoms onset, median (IQR)</w:t>
            </w:r>
          </w:p>
        </w:tc>
        <w:tc>
          <w:tcPr>
            <w:tcW w:w="964" w:type="pct"/>
          </w:tcPr>
          <w:p w14:paraId="3F63BFA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.0 (1.0, 4.0)</w:t>
            </w:r>
          </w:p>
        </w:tc>
        <w:tc>
          <w:tcPr>
            <w:tcW w:w="964" w:type="pct"/>
          </w:tcPr>
          <w:p w14:paraId="70BC1C5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.0 (1.0, 5.0)</w:t>
            </w:r>
          </w:p>
        </w:tc>
        <w:tc>
          <w:tcPr>
            <w:tcW w:w="961" w:type="pct"/>
          </w:tcPr>
          <w:p w14:paraId="7B97478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3E83F8C4" w14:textId="77777777" w:rsidTr="00165439">
        <w:tc>
          <w:tcPr>
            <w:tcW w:w="2111" w:type="pct"/>
          </w:tcPr>
          <w:p w14:paraId="1DD9230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Temperature, °C; median (IQR)</w:t>
            </w:r>
          </w:p>
        </w:tc>
        <w:tc>
          <w:tcPr>
            <w:tcW w:w="964" w:type="pct"/>
          </w:tcPr>
          <w:p w14:paraId="2E2205A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9.5 (38.9, 40.0)</w:t>
            </w:r>
          </w:p>
        </w:tc>
        <w:tc>
          <w:tcPr>
            <w:tcW w:w="964" w:type="pct"/>
          </w:tcPr>
          <w:p w14:paraId="6A40D640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8.5 (37.7, 39.2)</w:t>
            </w:r>
          </w:p>
        </w:tc>
        <w:tc>
          <w:tcPr>
            <w:tcW w:w="961" w:type="pct"/>
          </w:tcPr>
          <w:p w14:paraId="5468409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5C2CF5A2" w14:textId="77777777" w:rsidTr="00165439">
        <w:tc>
          <w:tcPr>
            <w:tcW w:w="2111" w:type="pct"/>
          </w:tcPr>
          <w:p w14:paraId="67EB4B5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Main symptoms, n (%)</w:t>
            </w:r>
          </w:p>
        </w:tc>
        <w:tc>
          <w:tcPr>
            <w:tcW w:w="964" w:type="pct"/>
          </w:tcPr>
          <w:p w14:paraId="48B66E7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pct"/>
          </w:tcPr>
          <w:p w14:paraId="19B9DDD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14:paraId="0A7F9969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702AA" w:rsidRPr="00D3366E" w14:paraId="359BBAFE" w14:textId="77777777" w:rsidTr="00165439">
        <w:tc>
          <w:tcPr>
            <w:tcW w:w="2111" w:type="pct"/>
          </w:tcPr>
          <w:p w14:paraId="43D8334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Cough</w:t>
            </w:r>
          </w:p>
        </w:tc>
        <w:tc>
          <w:tcPr>
            <w:tcW w:w="964" w:type="pct"/>
          </w:tcPr>
          <w:p w14:paraId="5834D69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410 (40.1%)</w:t>
            </w:r>
          </w:p>
        </w:tc>
        <w:tc>
          <w:tcPr>
            <w:tcW w:w="964" w:type="pct"/>
          </w:tcPr>
          <w:p w14:paraId="7E18E22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71 (57.2%)</w:t>
            </w:r>
          </w:p>
        </w:tc>
        <w:tc>
          <w:tcPr>
            <w:tcW w:w="961" w:type="pct"/>
          </w:tcPr>
          <w:p w14:paraId="1BA8CBB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762DD6BA" w14:textId="77777777" w:rsidTr="00165439">
        <w:tc>
          <w:tcPr>
            <w:tcW w:w="2111" w:type="pct"/>
          </w:tcPr>
          <w:p w14:paraId="32616CC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Dyspnea</w:t>
            </w:r>
          </w:p>
        </w:tc>
        <w:tc>
          <w:tcPr>
            <w:tcW w:w="964" w:type="pct"/>
          </w:tcPr>
          <w:p w14:paraId="5E95F0B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06 (10.4%)</w:t>
            </w:r>
          </w:p>
        </w:tc>
        <w:tc>
          <w:tcPr>
            <w:tcW w:w="964" w:type="pct"/>
          </w:tcPr>
          <w:p w14:paraId="39409D0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77 (16.2%)</w:t>
            </w:r>
          </w:p>
        </w:tc>
        <w:tc>
          <w:tcPr>
            <w:tcW w:w="961" w:type="pct"/>
          </w:tcPr>
          <w:p w14:paraId="7ED61699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5702AA" w:rsidRPr="00D3366E" w14:paraId="62F36851" w14:textId="77777777" w:rsidTr="00165439">
        <w:tc>
          <w:tcPr>
            <w:tcW w:w="2111" w:type="pct"/>
          </w:tcPr>
          <w:p w14:paraId="5793942E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Blood work</w:t>
            </w:r>
          </w:p>
        </w:tc>
        <w:tc>
          <w:tcPr>
            <w:tcW w:w="964" w:type="pct"/>
          </w:tcPr>
          <w:p w14:paraId="53A8973B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pct"/>
          </w:tcPr>
          <w:p w14:paraId="05BE893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14:paraId="79A2506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702AA" w:rsidRPr="00D3366E" w14:paraId="7358974C" w14:textId="77777777" w:rsidTr="00165439">
        <w:tc>
          <w:tcPr>
            <w:tcW w:w="2111" w:type="pct"/>
          </w:tcPr>
          <w:p w14:paraId="2EF5D0A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CRP, mg/l; median (IQR)</w:t>
            </w:r>
          </w:p>
        </w:tc>
        <w:tc>
          <w:tcPr>
            <w:tcW w:w="964" w:type="pct"/>
          </w:tcPr>
          <w:p w14:paraId="27527FB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5.8 (9.7, 58.4)</w:t>
            </w:r>
          </w:p>
        </w:tc>
        <w:tc>
          <w:tcPr>
            <w:tcW w:w="964" w:type="pct"/>
          </w:tcPr>
          <w:p w14:paraId="22FA82A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7.0 (12.0, 79.3)</w:t>
            </w:r>
          </w:p>
        </w:tc>
        <w:tc>
          <w:tcPr>
            <w:tcW w:w="961" w:type="pct"/>
          </w:tcPr>
          <w:p w14:paraId="7F72D4B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6E9A96B6" w14:textId="77777777" w:rsidTr="00165439">
        <w:tc>
          <w:tcPr>
            <w:tcW w:w="2111" w:type="pct"/>
          </w:tcPr>
          <w:p w14:paraId="28B13ED0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WBC, x 10^9/l; median (IQR)</w:t>
            </w:r>
          </w:p>
        </w:tc>
        <w:tc>
          <w:tcPr>
            <w:tcW w:w="964" w:type="pct"/>
          </w:tcPr>
          <w:p w14:paraId="32C3834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2.5 (9.1, 17.1)</w:t>
            </w:r>
          </w:p>
        </w:tc>
        <w:tc>
          <w:tcPr>
            <w:tcW w:w="964" w:type="pct"/>
          </w:tcPr>
          <w:p w14:paraId="11914E0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3.6 (10.4, 18.5)</w:t>
            </w:r>
          </w:p>
        </w:tc>
        <w:tc>
          <w:tcPr>
            <w:tcW w:w="961" w:type="pct"/>
          </w:tcPr>
          <w:p w14:paraId="0E6C5F8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048EB63E" w14:textId="77777777" w:rsidTr="00165439">
        <w:tc>
          <w:tcPr>
            <w:tcW w:w="2111" w:type="pct"/>
          </w:tcPr>
          <w:p w14:paraId="3B94B2F0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ANC, x 10^9/l; median (IQR)</w:t>
            </w:r>
          </w:p>
        </w:tc>
        <w:tc>
          <w:tcPr>
            <w:tcW w:w="964" w:type="pct"/>
          </w:tcPr>
          <w:p w14:paraId="52A16D8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6.8 (4.4, 10.4)</w:t>
            </w:r>
          </w:p>
        </w:tc>
        <w:tc>
          <w:tcPr>
            <w:tcW w:w="964" w:type="pct"/>
          </w:tcPr>
          <w:p w14:paraId="15F4247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7.0 (4.8, 11.0)</w:t>
            </w:r>
          </w:p>
        </w:tc>
        <w:tc>
          <w:tcPr>
            <w:tcW w:w="961" w:type="pct"/>
          </w:tcPr>
          <w:p w14:paraId="5228DC0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157</w:t>
            </w:r>
          </w:p>
        </w:tc>
      </w:tr>
      <w:tr w:rsidR="005702AA" w:rsidRPr="00D3366E" w14:paraId="7F142BDE" w14:textId="77777777" w:rsidTr="00165439">
        <w:tc>
          <w:tcPr>
            <w:tcW w:w="2111" w:type="pct"/>
          </w:tcPr>
          <w:p w14:paraId="71F221FE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MMBV; n (%)</w:t>
            </w:r>
          </w:p>
        </w:tc>
        <w:tc>
          <w:tcPr>
            <w:tcW w:w="964" w:type="pct"/>
          </w:tcPr>
          <w:p w14:paraId="710EF35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pct"/>
          </w:tcPr>
          <w:p w14:paraId="6599A04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14:paraId="51A697A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702AA" w:rsidRPr="00D3366E" w14:paraId="0F2650FE" w14:textId="77777777" w:rsidTr="00165439">
        <w:tc>
          <w:tcPr>
            <w:tcW w:w="2111" w:type="pct"/>
          </w:tcPr>
          <w:p w14:paraId="43E3D3D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Viral</w:t>
            </w:r>
          </w:p>
        </w:tc>
        <w:tc>
          <w:tcPr>
            <w:tcW w:w="964" w:type="pct"/>
          </w:tcPr>
          <w:p w14:paraId="1641CF9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699 (68.4%)</w:t>
            </w:r>
          </w:p>
        </w:tc>
        <w:tc>
          <w:tcPr>
            <w:tcW w:w="964" w:type="pct"/>
          </w:tcPr>
          <w:p w14:paraId="75C6C04E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76 (58.2%)</w:t>
            </w:r>
          </w:p>
        </w:tc>
        <w:tc>
          <w:tcPr>
            <w:tcW w:w="961" w:type="pct"/>
          </w:tcPr>
          <w:p w14:paraId="64CC5D5B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42924116" w14:textId="77777777" w:rsidTr="00165439">
        <w:tc>
          <w:tcPr>
            <w:tcW w:w="2111" w:type="pct"/>
          </w:tcPr>
          <w:p w14:paraId="4BFDC71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Equivocal</w:t>
            </w:r>
          </w:p>
        </w:tc>
        <w:tc>
          <w:tcPr>
            <w:tcW w:w="964" w:type="pct"/>
          </w:tcPr>
          <w:p w14:paraId="61CB744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35 (13.2%)</w:t>
            </w:r>
          </w:p>
        </w:tc>
        <w:tc>
          <w:tcPr>
            <w:tcW w:w="964" w:type="pct"/>
          </w:tcPr>
          <w:p w14:paraId="5538A71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62 (13.1%)</w:t>
            </w:r>
          </w:p>
        </w:tc>
        <w:tc>
          <w:tcPr>
            <w:tcW w:w="961" w:type="pct"/>
          </w:tcPr>
          <w:p w14:paraId="796F6C1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945</w:t>
            </w:r>
          </w:p>
        </w:tc>
      </w:tr>
      <w:tr w:rsidR="005702AA" w:rsidRPr="00D3366E" w14:paraId="65BD3F99" w14:textId="77777777" w:rsidTr="00165439">
        <w:tc>
          <w:tcPr>
            <w:tcW w:w="2111" w:type="pct"/>
          </w:tcPr>
          <w:p w14:paraId="7FD7D2B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Bacterial</w:t>
            </w:r>
          </w:p>
        </w:tc>
        <w:tc>
          <w:tcPr>
            <w:tcW w:w="964" w:type="pct"/>
          </w:tcPr>
          <w:p w14:paraId="15BB9BA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88 (18.4%)</w:t>
            </w:r>
          </w:p>
        </w:tc>
        <w:tc>
          <w:tcPr>
            <w:tcW w:w="964" w:type="pct"/>
          </w:tcPr>
          <w:p w14:paraId="594E7815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36 (28.7%)</w:t>
            </w:r>
          </w:p>
        </w:tc>
        <w:tc>
          <w:tcPr>
            <w:tcW w:w="961" w:type="pct"/>
          </w:tcPr>
          <w:p w14:paraId="32619C7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6A329D50" w14:textId="77777777" w:rsidTr="00165439">
        <w:tc>
          <w:tcPr>
            <w:tcW w:w="2111" w:type="pct"/>
          </w:tcPr>
          <w:p w14:paraId="283DC8C5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Chest x-ray; n (%)</w:t>
            </w:r>
          </w:p>
        </w:tc>
        <w:tc>
          <w:tcPr>
            <w:tcW w:w="964" w:type="pct"/>
          </w:tcPr>
          <w:p w14:paraId="654BEE8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64 (35.6%)</w:t>
            </w:r>
          </w:p>
        </w:tc>
        <w:tc>
          <w:tcPr>
            <w:tcW w:w="964" w:type="pct"/>
          </w:tcPr>
          <w:p w14:paraId="2D0A9D6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82 (59.5%)</w:t>
            </w:r>
          </w:p>
        </w:tc>
        <w:tc>
          <w:tcPr>
            <w:tcW w:w="961" w:type="pct"/>
          </w:tcPr>
          <w:p w14:paraId="0B44D1D5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5BC927F3" w14:textId="77777777" w:rsidTr="00165439">
        <w:tc>
          <w:tcPr>
            <w:tcW w:w="2111" w:type="pct"/>
          </w:tcPr>
          <w:p w14:paraId="32C9E419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Microbiology; n (%)</w:t>
            </w:r>
          </w:p>
        </w:tc>
        <w:tc>
          <w:tcPr>
            <w:tcW w:w="964" w:type="pct"/>
          </w:tcPr>
          <w:p w14:paraId="06406B5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pct"/>
          </w:tcPr>
          <w:p w14:paraId="70630E1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14:paraId="23219E7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702AA" w:rsidRPr="00D3366E" w14:paraId="2AE38B18" w14:textId="77777777" w:rsidTr="00165439">
        <w:tc>
          <w:tcPr>
            <w:tcW w:w="2111" w:type="pct"/>
          </w:tcPr>
          <w:p w14:paraId="4F0E849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Adenovirus</w:t>
            </w:r>
          </w:p>
        </w:tc>
        <w:tc>
          <w:tcPr>
            <w:tcW w:w="964" w:type="pct"/>
          </w:tcPr>
          <w:p w14:paraId="7B029E7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7 (1.7%)</w:t>
            </w:r>
          </w:p>
        </w:tc>
        <w:tc>
          <w:tcPr>
            <w:tcW w:w="964" w:type="pct"/>
          </w:tcPr>
          <w:p w14:paraId="2E85A80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75 (15.8%)</w:t>
            </w:r>
          </w:p>
        </w:tc>
        <w:tc>
          <w:tcPr>
            <w:tcW w:w="961" w:type="pct"/>
          </w:tcPr>
          <w:p w14:paraId="588CC16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5858A2C4" w14:textId="77777777" w:rsidTr="00165439">
        <w:tc>
          <w:tcPr>
            <w:tcW w:w="2111" w:type="pct"/>
          </w:tcPr>
          <w:p w14:paraId="765BDDE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Influenza (A/B)</w:t>
            </w:r>
          </w:p>
        </w:tc>
        <w:tc>
          <w:tcPr>
            <w:tcW w:w="964" w:type="pct"/>
          </w:tcPr>
          <w:p w14:paraId="3D5DAE8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6 (2.5%)</w:t>
            </w:r>
          </w:p>
        </w:tc>
        <w:tc>
          <w:tcPr>
            <w:tcW w:w="964" w:type="pct"/>
          </w:tcPr>
          <w:p w14:paraId="4DFC69C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9 (4.0%)</w:t>
            </w:r>
          </w:p>
        </w:tc>
        <w:tc>
          <w:tcPr>
            <w:tcW w:w="961" w:type="pct"/>
          </w:tcPr>
          <w:p w14:paraId="67739644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123</w:t>
            </w:r>
          </w:p>
        </w:tc>
      </w:tr>
      <w:tr w:rsidR="005702AA" w:rsidRPr="00D3366E" w14:paraId="40E7AAAF" w14:textId="77777777" w:rsidTr="00165439">
        <w:tc>
          <w:tcPr>
            <w:tcW w:w="2111" w:type="pct"/>
          </w:tcPr>
          <w:p w14:paraId="5B6920E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Rhino-/Enteroviruses</w:t>
            </w:r>
          </w:p>
        </w:tc>
        <w:tc>
          <w:tcPr>
            <w:tcW w:w="964" w:type="pct"/>
          </w:tcPr>
          <w:p w14:paraId="6B2026BE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0 (1.0%)</w:t>
            </w:r>
          </w:p>
        </w:tc>
        <w:tc>
          <w:tcPr>
            <w:tcW w:w="964" w:type="pct"/>
          </w:tcPr>
          <w:p w14:paraId="4B7B254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45 (9.5%)</w:t>
            </w:r>
          </w:p>
        </w:tc>
        <w:tc>
          <w:tcPr>
            <w:tcW w:w="961" w:type="pct"/>
          </w:tcPr>
          <w:p w14:paraId="4E52287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20746D4F" w14:textId="77777777" w:rsidTr="00165439">
        <w:tc>
          <w:tcPr>
            <w:tcW w:w="2111" w:type="pct"/>
          </w:tcPr>
          <w:p w14:paraId="128BD7A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RSV</w:t>
            </w:r>
          </w:p>
        </w:tc>
        <w:tc>
          <w:tcPr>
            <w:tcW w:w="964" w:type="pct"/>
          </w:tcPr>
          <w:p w14:paraId="19DD514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6 (1.6%)</w:t>
            </w:r>
          </w:p>
        </w:tc>
        <w:tc>
          <w:tcPr>
            <w:tcW w:w="964" w:type="pct"/>
          </w:tcPr>
          <w:p w14:paraId="5A84C7D2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65 (13.7%)</w:t>
            </w:r>
          </w:p>
        </w:tc>
        <w:tc>
          <w:tcPr>
            <w:tcW w:w="961" w:type="pct"/>
          </w:tcPr>
          <w:p w14:paraId="32F29CC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4BEC6FB2" w14:textId="77777777" w:rsidTr="00165439">
        <w:tc>
          <w:tcPr>
            <w:tcW w:w="2111" w:type="pct"/>
          </w:tcPr>
          <w:p w14:paraId="2D923755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Admission rate, n (%)</w:t>
            </w:r>
          </w:p>
        </w:tc>
        <w:tc>
          <w:tcPr>
            <w:tcW w:w="964" w:type="pct"/>
          </w:tcPr>
          <w:p w14:paraId="5D61843B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476 (46.6%)</w:t>
            </w:r>
          </w:p>
        </w:tc>
        <w:tc>
          <w:tcPr>
            <w:tcW w:w="964" w:type="pct"/>
          </w:tcPr>
          <w:p w14:paraId="011AA8C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67 (77.4%)</w:t>
            </w:r>
          </w:p>
        </w:tc>
        <w:tc>
          <w:tcPr>
            <w:tcW w:w="961" w:type="pct"/>
          </w:tcPr>
          <w:p w14:paraId="76CA5A05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47C2A45C" w14:textId="77777777" w:rsidTr="00165439">
        <w:tc>
          <w:tcPr>
            <w:tcW w:w="2111" w:type="pct"/>
          </w:tcPr>
          <w:p w14:paraId="4885EB09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Length of stay, d; mean (SD)</w:t>
            </w:r>
          </w:p>
        </w:tc>
        <w:tc>
          <w:tcPr>
            <w:tcW w:w="964" w:type="pct"/>
          </w:tcPr>
          <w:p w14:paraId="54969D4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.6 (1.9%)</w:t>
            </w:r>
          </w:p>
        </w:tc>
        <w:tc>
          <w:tcPr>
            <w:tcW w:w="964" w:type="pct"/>
          </w:tcPr>
          <w:p w14:paraId="311C5A9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3.1 (1.9%)</w:t>
            </w:r>
          </w:p>
        </w:tc>
        <w:tc>
          <w:tcPr>
            <w:tcW w:w="961" w:type="pct"/>
          </w:tcPr>
          <w:p w14:paraId="27CB9292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09D207EA" w14:textId="77777777" w:rsidTr="00165439">
        <w:tc>
          <w:tcPr>
            <w:tcW w:w="2111" w:type="pct"/>
          </w:tcPr>
          <w:p w14:paraId="1128358A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Discharge diagnosis group; n (%)</w:t>
            </w:r>
          </w:p>
        </w:tc>
        <w:tc>
          <w:tcPr>
            <w:tcW w:w="964" w:type="pct"/>
          </w:tcPr>
          <w:p w14:paraId="4E9AB9F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pct"/>
          </w:tcPr>
          <w:p w14:paraId="20DDE3F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1" w:type="pct"/>
          </w:tcPr>
          <w:p w14:paraId="7B80733E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702AA" w:rsidRPr="00D3366E" w14:paraId="73F2B974" w14:textId="77777777" w:rsidTr="00165439">
        <w:tc>
          <w:tcPr>
            <w:tcW w:w="2111" w:type="pct"/>
          </w:tcPr>
          <w:p w14:paraId="59864F2F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LRTI</w:t>
            </w:r>
          </w:p>
        </w:tc>
        <w:tc>
          <w:tcPr>
            <w:tcW w:w="964" w:type="pct"/>
          </w:tcPr>
          <w:p w14:paraId="10989A3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19 (11.6%)</w:t>
            </w:r>
          </w:p>
        </w:tc>
        <w:tc>
          <w:tcPr>
            <w:tcW w:w="964" w:type="pct"/>
          </w:tcPr>
          <w:p w14:paraId="4961D9AC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159 (33.5%)</w:t>
            </w:r>
          </w:p>
        </w:tc>
        <w:tc>
          <w:tcPr>
            <w:tcW w:w="961" w:type="pct"/>
          </w:tcPr>
          <w:p w14:paraId="49E86836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5702AA" w:rsidRPr="00D3366E" w14:paraId="3E6232BA" w14:textId="77777777" w:rsidTr="00165439">
        <w:tc>
          <w:tcPr>
            <w:tcW w:w="2111" w:type="pct"/>
          </w:tcPr>
          <w:p w14:paraId="41C18F2D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URTI</w:t>
            </w:r>
          </w:p>
        </w:tc>
        <w:tc>
          <w:tcPr>
            <w:tcW w:w="964" w:type="pct"/>
          </w:tcPr>
          <w:p w14:paraId="399E8AE3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04 (20.0%)</w:t>
            </w:r>
          </w:p>
        </w:tc>
        <w:tc>
          <w:tcPr>
            <w:tcW w:w="964" w:type="pct"/>
          </w:tcPr>
          <w:p w14:paraId="124302A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61 (12.9%)</w:t>
            </w:r>
          </w:p>
        </w:tc>
        <w:tc>
          <w:tcPr>
            <w:tcW w:w="961" w:type="pct"/>
          </w:tcPr>
          <w:p w14:paraId="2FC89E00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0.0008</w:t>
            </w:r>
          </w:p>
        </w:tc>
      </w:tr>
      <w:tr w:rsidR="005702AA" w:rsidRPr="00D3366E" w14:paraId="426D366C" w14:textId="77777777" w:rsidTr="00165439">
        <w:tc>
          <w:tcPr>
            <w:tcW w:w="2111" w:type="pct"/>
          </w:tcPr>
          <w:p w14:paraId="5840E368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Non-RTI</w:t>
            </w:r>
          </w:p>
        </w:tc>
        <w:tc>
          <w:tcPr>
            <w:tcW w:w="964" w:type="pct"/>
          </w:tcPr>
          <w:p w14:paraId="4C6104D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699 (68.4%)</w:t>
            </w:r>
          </w:p>
        </w:tc>
        <w:tc>
          <w:tcPr>
            <w:tcW w:w="964" w:type="pct"/>
          </w:tcPr>
          <w:p w14:paraId="41029F51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254 (53.6%)</w:t>
            </w:r>
          </w:p>
        </w:tc>
        <w:tc>
          <w:tcPr>
            <w:tcW w:w="961" w:type="pct"/>
          </w:tcPr>
          <w:p w14:paraId="1CA6B4A7" w14:textId="77777777" w:rsidR="005702AA" w:rsidRPr="00D3366E" w:rsidRDefault="005702AA" w:rsidP="001654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D3366E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</w:tbl>
    <w:p w14:paraId="6D7224CD" w14:textId="77777777" w:rsidR="005702AA" w:rsidRPr="00D3366E" w:rsidRDefault="005702AA" w:rsidP="005702AA">
      <w:pPr>
        <w:pStyle w:val="MDPI43tablefooter"/>
        <w:spacing w:before="120" w:after="240"/>
        <w:ind w:left="0"/>
        <w:rPr>
          <w:rFonts w:ascii="Times New Roman" w:hAnsi="Times New Roman" w:cs="Times New Roman"/>
          <w:sz w:val="22"/>
        </w:rPr>
      </w:pPr>
      <w:r w:rsidRPr="00D3366E">
        <w:rPr>
          <w:rFonts w:ascii="Times New Roman" w:hAnsi="Times New Roman" w:cs="Times New Roman"/>
          <w:sz w:val="22"/>
        </w:rPr>
        <w:t>IQR, Interquartile range; SD, standard deviation; CRP, C-reactive protein; WBC, white blood count; ANC, absolute neutrophil count; MMBV, MeMed BV; RTI, respiratory tract infection; RSV, respiratory syncytial virus; LRTI, lower respiratory tract infection; URTI, upper respiratory tract infection.</w:t>
      </w:r>
    </w:p>
    <w:p w14:paraId="4EFAB97E" w14:textId="77777777" w:rsidR="005702AA" w:rsidRPr="005702AA" w:rsidRDefault="005702AA" w:rsidP="005702AA">
      <w:pPr>
        <w:pStyle w:val="MDPI31text"/>
        <w:spacing w:before="120" w:after="240"/>
        <w:ind w:left="0" w:firstLine="0"/>
        <w:rPr>
          <w:rFonts w:ascii="Times New Roman" w:hAnsi="Times New Roman"/>
          <w:sz w:val="22"/>
        </w:rPr>
      </w:pPr>
      <w:r w:rsidRPr="00D3366E">
        <w:rPr>
          <w:rFonts w:ascii="Times New Roman" w:hAnsi="Times New Roman"/>
          <w:sz w:val="22"/>
          <w:lang w:val="en-GB"/>
        </w:rPr>
        <w:t>p-values were calculated using the Mann-Whitney U test</w:t>
      </w:r>
      <w:r w:rsidRPr="00D3366E" w:rsidDel="00900252">
        <w:rPr>
          <w:rFonts w:ascii="Times New Roman" w:hAnsi="Times New Roman"/>
          <w:sz w:val="22"/>
          <w:lang w:val="en-GB"/>
        </w:rPr>
        <w:t xml:space="preserve"> </w:t>
      </w:r>
      <w:r w:rsidRPr="00D3366E">
        <w:rPr>
          <w:rFonts w:ascii="Times New Roman" w:hAnsi="Times New Roman"/>
          <w:sz w:val="22"/>
          <w:lang w:val="en-GB"/>
        </w:rPr>
        <w:t xml:space="preserve">for ‘age’, ‘time from symptoms onset’, ‘length of stay’, ‘temperature’ and blood work variables. The remaining p-values were calculated </w:t>
      </w:r>
      <w:r w:rsidRPr="005702AA">
        <w:rPr>
          <w:rFonts w:ascii="Times New Roman" w:hAnsi="Times New Roman"/>
          <w:sz w:val="22"/>
          <w:lang w:val="en-GB"/>
        </w:rPr>
        <w:t>using Richardson's method.</w:t>
      </w:r>
    </w:p>
    <w:p w14:paraId="6F3D6DA0" w14:textId="03AAFBB5" w:rsidR="0081626A" w:rsidRPr="0081626A" w:rsidRDefault="005702AA" w:rsidP="005702AA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  <w:r w:rsidRPr="005702AA">
        <w:rPr>
          <w:sz w:val="22"/>
        </w:rPr>
        <w:t xml:space="preserve">Discharge diagnoses were coded using </w:t>
      </w:r>
      <w:proofErr w:type="spellStart"/>
      <w:r w:rsidRPr="005702AA">
        <w:rPr>
          <w:sz w:val="22"/>
        </w:rPr>
        <w:t>medDRA</w:t>
      </w:r>
      <w:proofErr w:type="spellEnd"/>
      <w:r w:rsidRPr="005702AA">
        <w:rPr>
          <w:sz w:val="22"/>
        </w:rPr>
        <w:t xml:space="preserve"> classification system; a full </w:t>
      </w:r>
      <w:r w:rsidRPr="005702AA">
        <w:rPr>
          <w:sz w:val="22"/>
          <w:lang w:val="en-GB"/>
        </w:rPr>
        <w:t>list is provided in supplementary table 1 and how they are grouped into LRTI and URTI is described in supplementary table 2.</w:t>
      </w:r>
      <w:r w:rsidR="0081626A" w:rsidRPr="0081626A">
        <w:rPr>
          <w:rFonts w:eastAsia="Times New Roman" w:cs="Times New Roman"/>
          <w:color w:val="000000"/>
          <w:szCs w:val="24"/>
          <w:lang w:eastAsia="de-DE" w:bidi="en-US"/>
        </w:rPr>
        <w:br w:type="page"/>
      </w:r>
    </w:p>
    <w:p w14:paraId="31A7E50D" w14:textId="77777777" w:rsidR="00021967" w:rsidRDefault="00021967">
      <w:pPr>
        <w:spacing w:before="0" w:after="200" w:line="276" w:lineRule="auto"/>
        <w:rPr>
          <w:rFonts w:eastAsia="Times New Roman" w:cs="Times New Roman"/>
          <w:bCs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 xml:space="preserve">Table S4. 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>MMBV score distribution among detected respiratory virus cases in the MMBV arm.</w:t>
      </w: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3061"/>
        <w:gridCol w:w="1587"/>
        <w:gridCol w:w="1587"/>
        <w:gridCol w:w="1587"/>
        <w:gridCol w:w="1587"/>
      </w:tblGrid>
      <w:tr w:rsidR="00021967" w14:paraId="677E217C" w14:textId="77777777" w:rsidTr="00756836">
        <w:tc>
          <w:tcPr>
            <w:tcW w:w="3061" w:type="dxa"/>
          </w:tcPr>
          <w:p w14:paraId="3264A181" w14:textId="77777777" w:rsidR="00021967" w:rsidRDefault="00021967">
            <w:pPr>
              <w:spacing w:before="0" w:after="200" w:line="276" w:lineRule="auto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</w:p>
        </w:tc>
        <w:tc>
          <w:tcPr>
            <w:tcW w:w="1587" w:type="dxa"/>
          </w:tcPr>
          <w:p w14:paraId="11562B58" w14:textId="77777777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Influenza</w:t>
            </w:r>
          </w:p>
          <w:p w14:paraId="5994AAA7" w14:textId="3492F74E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(n = 45)</w:t>
            </w:r>
          </w:p>
        </w:tc>
        <w:tc>
          <w:tcPr>
            <w:tcW w:w="1587" w:type="dxa"/>
          </w:tcPr>
          <w:p w14:paraId="70A9D2AA" w14:textId="77777777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RSV</w:t>
            </w:r>
          </w:p>
          <w:p w14:paraId="3763ABE0" w14:textId="7B9ADCE6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(n = 81)</w:t>
            </w:r>
          </w:p>
        </w:tc>
        <w:tc>
          <w:tcPr>
            <w:tcW w:w="1587" w:type="dxa"/>
          </w:tcPr>
          <w:p w14:paraId="45A065DD" w14:textId="77777777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Adenovirus</w:t>
            </w:r>
          </w:p>
          <w:p w14:paraId="05C576BD" w14:textId="5CB50764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(n = 92)</w:t>
            </w:r>
          </w:p>
        </w:tc>
        <w:tc>
          <w:tcPr>
            <w:tcW w:w="1587" w:type="dxa"/>
          </w:tcPr>
          <w:p w14:paraId="67E7BAF9" w14:textId="77777777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Rhino-/Enteroviruses</w:t>
            </w:r>
          </w:p>
          <w:p w14:paraId="0368D348" w14:textId="69FE6E7F" w:rsidR="00021967" w:rsidRPr="00756836" w:rsidRDefault="00021967" w:rsidP="0075683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(n = </w:t>
            </w:r>
            <w:r w:rsidR="00756836" w:rsidRPr="00756836">
              <w:rPr>
                <w:rFonts w:ascii="Times New Roman" w:hAnsi="Times New Roman"/>
                <w:b/>
                <w:bCs/>
                <w:sz w:val="22"/>
                <w:szCs w:val="22"/>
              </w:rPr>
              <w:t>55)</w:t>
            </w:r>
          </w:p>
        </w:tc>
      </w:tr>
      <w:tr w:rsidR="00756836" w14:paraId="36F705C8" w14:textId="77777777" w:rsidTr="00756836">
        <w:tc>
          <w:tcPr>
            <w:tcW w:w="3061" w:type="dxa"/>
          </w:tcPr>
          <w:p w14:paraId="6CD771F4" w14:textId="057C6CA0" w:rsidR="00756836" w:rsidRPr="00756836" w:rsidRDefault="00756836" w:rsidP="00756836">
            <w:pPr>
              <w:spacing w:before="0" w:after="200"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MBV &lt;35; n (%)</w:t>
            </w:r>
          </w:p>
        </w:tc>
        <w:tc>
          <w:tcPr>
            <w:tcW w:w="1587" w:type="dxa"/>
          </w:tcPr>
          <w:p w14:paraId="203B8AAA" w14:textId="2ACEF681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34 (75.6%)</w:t>
            </w:r>
          </w:p>
        </w:tc>
        <w:tc>
          <w:tcPr>
            <w:tcW w:w="1587" w:type="dxa"/>
          </w:tcPr>
          <w:p w14:paraId="27435A53" w14:textId="52E00F67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53 (65.4%)</w:t>
            </w:r>
          </w:p>
        </w:tc>
        <w:tc>
          <w:tcPr>
            <w:tcW w:w="1587" w:type="dxa"/>
          </w:tcPr>
          <w:p w14:paraId="5DECEF54" w14:textId="7D0059A7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49 (53.3%)</w:t>
            </w:r>
          </w:p>
        </w:tc>
        <w:tc>
          <w:tcPr>
            <w:tcW w:w="1587" w:type="dxa"/>
          </w:tcPr>
          <w:p w14:paraId="65A646CD" w14:textId="16F6DC52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34 (61.8%)</w:t>
            </w:r>
          </w:p>
        </w:tc>
      </w:tr>
      <w:tr w:rsidR="00756836" w14:paraId="3CADDB69" w14:textId="77777777" w:rsidTr="00756836">
        <w:tc>
          <w:tcPr>
            <w:tcW w:w="3061" w:type="dxa"/>
          </w:tcPr>
          <w:p w14:paraId="3DA5A54B" w14:textId="3CF68BC1" w:rsidR="00756836" w:rsidRPr="00756836" w:rsidRDefault="00756836" w:rsidP="00756836">
            <w:pPr>
              <w:spacing w:before="0" w:after="200"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MBV 35-65; n (%)</w:t>
            </w:r>
          </w:p>
        </w:tc>
        <w:tc>
          <w:tcPr>
            <w:tcW w:w="1587" w:type="dxa"/>
          </w:tcPr>
          <w:p w14:paraId="16C30DB5" w14:textId="60D36E81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 (4.4%)</w:t>
            </w:r>
          </w:p>
        </w:tc>
        <w:tc>
          <w:tcPr>
            <w:tcW w:w="1587" w:type="dxa"/>
          </w:tcPr>
          <w:p w14:paraId="53F19BF7" w14:textId="78BBB656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2 (14.8%)</w:t>
            </w:r>
          </w:p>
        </w:tc>
        <w:tc>
          <w:tcPr>
            <w:tcW w:w="1587" w:type="dxa"/>
          </w:tcPr>
          <w:p w14:paraId="76F929F2" w14:textId="117C55A8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5 (16.3%)</w:t>
            </w:r>
          </w:p>
        </w:tc>
        <w:tc>
          <w:tcPr>
            <w:tcW w:w="1587" w:type="dxa"/>
          </w:tcPr>
          <w:p w14:paraId="4FCB133D" w14:textId="176EEAEB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4 (7.3%)</w:t>
            </w:r>
          </w:p>
        </w:tc>
      </w:tr>
      <w:tr w:rsidR="00756836" w14:paraId="54CAA1C0" w14:textId="77777777" w:rsidTr="00756836">
        <w:tc>
          <w:tcPr>
            <w:tcW w:w="3061" w:type="dxa"/>
          </w:tcPr>
          <w:p w14:paraId="74C71339" w14:textId="36AC3773" w:rsidR="00756836" w:rsidRPr="00756836" w:rsidRDefault="00756836" w:rsidP="00756836">
            <w:pPr>
              <w:spacing w:before="0" w:after="200"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MBV &gt;65; n (%)</w:t>
            </w:r>
          </w:p>
        </w:tc>
        <w:tc>
          <w:tcPr>
            <w:tcW w:w="1587" w:type="dxa"/>
          </w:tcPr>
          <w:p w14:paraId="143967DF" w14:textId="2A433B2F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9 (20.0%)</w:t>
            </w:r>
          </w:p>
        </w:tc>
        <w:tc>
          <w:tcPr>
            <w:tcW w:w="1587" w:type="dxa"/>
          </w:tcPr>
          <w:p w14:paraId="79529AB8" w14:textId="544EEBDD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6 (19.8%)</w:t>
            </w:r>
          </w:p>
        </w:tc>
        <w:tc>
          <w:tcPr>
            <w:tcW w:w="1587" w:type="dxa"/>
          </w:tcPr>
          <w:p w14:paraId="71067456" w14:textId="69EEB66A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8 (30.4%)</w:t>
            </w:r>
          </w:p>
        </w:tc>
        <w:tc>
          <w:tcPr>
            <w:tcW w:w="1587" w:type="dxa"/>
          </w:tcPr>
          <w:p w14:paraId="1FA9EBE0" w14:textId="1536E488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7 (30.9%)</w:t>
            </w:r>
          </w:p>
        </w:tc>
      </w:tr>
      <w:tr w:rsidR="00756836" w14:paraId="6C4DDE4D" w14:textId="77777777" w:rsidTr="00756836">
        <w:tc>
          <w:tcPr>
            <w:tcW w:w="3061" w:type="dxa"/>
          </w:tcPr>
          <w:p w14:paraId="7CAC377C" w14:textId="664AE590" w:rsidR="00756836" w:rsidRPr="00756836" w:rsidRDefault="00756836" w:rsidP="00756836">
            <w:pPr>
              <w:spacing w:before="0" w:after="200" w:line="276" w:lineRule="auto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MMBV score: median (Q1-Q3)</w:t>
            </w:r>
          </w:p>
        </w:tc>
        <w:tc>
          <w:tcPr>
            <w:tcW w:w="1587" w:type="dxa"/>
          </w:tcPr>
          <w:p w14:paraId="75D99019" w14:textId="70423843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8.0 (0.0-31.0)</w:t>
            </w:r>
          </w:p>
        </w:tc>
        <w:tc>
          <w:tcPr>
            <w:tcW w:w="1587" w:type="dxa"/>
          </w:tcPr>
          <w:p w14:paraId="3679F942" w14:textId="72BB6967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6.0 (4.0-61.0)</w:t>
            </w:r>
          </w:p>
        </w:tc>
        <w:tc>
          <w:tcPr>
            <w:tcW w:w="1587" w:type="dxa"/>
          </w:tcPr>
          <w:p w14:paraId="005C1B4B" w14:textId="05D8FD0B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27.5 (5.8-79.2)</w:t>
            </w:r>
          </w:p>
        </w:tc>
        <w:tc>
          <w:tcPr>
            <w:tcW w:w="1587" w:type="dxa"/>
          </w:tcPr>
          <w:p w14:paraId="688FB634" w14:textId="75EA00DB" w:rsidR="00756836" w:rsidRPr="00756836" w:rsidRDefault="00756836" w:rsidP="00756836">
            <w:pPr>
              <w:spacing w:before="0" w:after="20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</w:pPr>
            <w:r w:rsidRPr="00756836">
              <w:rPr>
                <w:rFonts w:eastAsia="Times New Roman" w:cs="Times New Roman"/>
                <w:snapToGrid w:val="0"/>
                <w:color w:val="000000"/>
                <w:sz w:val="22"/>
                <w:lang w:eastAsia="de-DE" w:bidi="en-US"/>
              </w:rPr>
              <w:t>18.0 (3.0-83.0)</w:t>
            </w:r>
          </w:p>
        </w:tc>
      </w:tr>
    </w:tbl>
    <w:p w14:paraId="3F087BA4" w14:textId="0D74A067" w:rsidR="00021967" w:rsidRDefault="00756836" w:rsidP="00756836">
      <w:pPr>
        <w:spacing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MMBV, MeMed BV; RSV, respiratory syncytial virus</w:t>
      </w:r>
      <w:r>
        <w:rPr>
          <w:rFonts w:eastAsia="Times New Roman" w:cs="Times New Roman"/>
          <w:b/>
          <w:color w:val="000000"/>
          <w:szCs w:val="24"/>
          <w:lang w:eastAsia="de-DE" w:bidi="en-US"/>
        </w:rPr>
        <w:t xml:space="preserve"> </w:t>
      </w:r>
      <w:r w:rsidR="00021967">
        <w:rPr>
          <w:rFonts w:eastAsia="Times New Roman" w:cs="Times New Roman"/>
          <w:b/>
          <w:color w:val="000000"/>
          <w:szCs w:val="24"/>
          <w:lang w:eastAsia="de-DE" w:bidi="en-US"/>
        </w:rPr>
        <w:br w:type="page"/>
      </w:r>
    </w:p>
    <w:p w14:paraId="22A37AE7" w14:textId="2657698F" w:rsidR="0081626A" w:rsidRPr="0081626A" w:rsidRDefault="0081626A" w:rsidP="004F5F2A">
      <w:pPr>
        <w:jc w:val="both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 xml:space="preserve">Table </w:t>
      </w:r>
      <w:r w:rsidR="00021967"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S</w:t>
      </w:r>
      <w:r w:rsidR="00021967">
        <w:rPr>
          <w:rFonts w:eastAsia="Times New Roman" w:cs="Times New Roman"/>
          <w:b/>
          <w:color w:val="000000"/>
          <w:szCs w:val="24"/>
          <w:lang w:eastAsia="de-DE" w:bidi="en-US"/>
        </w:rPr>
        <w:t>5</w:t>
      </w: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.</w:t>
      </w:r>
      <w:r w:rsidRPr="0081626A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SC arm patient demographics with MMBV &lt;35, by antibiotic prescription alignment.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81626A" w:rsidRPr="004F5F2A" w14:paraId="3CC0C64F" w14:textId="77777777" w:rsidTr="004F5F2A">
        <w:trPr>
          <w:trHeight w:val="888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6B556C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bookmarkStart w:id="0" w:name="_Hlk181970401"/>
            <w:r w:rsidRPr="004F5F2A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2B9109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MMBV &lt;35 &amp; no Abx</w:t>
            </w:r>
          </w:p>
          <w:p w14:paraId="10BE2A2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(n = 51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64D87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MMBV &lt;35 &amp; Abx</w:t>
            </w:r>
          </w:p>
          <w:p w14:paraId="39D12F1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(n = 18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08416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p-value*</w:t>
            </w:r>
          </w:p>
        </w:tc>
      </w:tr>
      <w:tr w:rsidR="0081626A" w:rsidRPr="004F5F2A" w14:paraId="6DB436A7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8494A6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Sex, f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B4776E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13 (41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FA84FA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6 (51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04C98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16</w:t>
            </w:r>
          </w:p>
        </w:tc>
      </w:tr>
      <w:tr w:rsidR="0081626A" w:rsidRPr="004F5F2A" w14:paraId="49B2DFB6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A1931D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ge, y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2958F7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.2 (0.8, 2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EAE5A9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.3 (0.8, 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D73FA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323</w:t>
            </w:r>
          </w:p>
        </w:tc>
      </w:tr>
      <w:tr w:rsidR="0081626A" w:rsidRPr="004F5F2A" w14:paraId="168F9045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3D195D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m – 3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902F33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35 (84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139EE6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56 (83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7AF82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765</w:t>
            </w:r>
          </w:p>
        </w:tc>
      </w:tr>
      <w:tr w:rsidR="0081626A" w:rsidRPr="004F5F2A" w14:paraId="3C39FB4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9E6A34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y – 6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45D1D2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8 (15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333B62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0 (16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E012B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765</w:t>
            </w:r>
          </w:p>
        </w:tc>
      </w:tr>
      <w:tr w:rsidR="0081626A" w:rsidRPr="004F5F2A" w14:paraId="2C63FF6E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6A9237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Time from symptoms onset,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E78084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.0 (1.0, 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DE2131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.0 (1.0, 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02181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617</w:t>
            </w:r>
          </w:p>
        </w:tc>
      </w:tr>
      <w:tr w:rsidR="0081626A" w:rsidRPr="004F5F2A" w14:paraId="7B79E096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4AF236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Temperature, °C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D3AAD8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9.5 (38.9, 4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F1FD87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9.5 (38.8, 4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BFADC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351</w:t>
            </w:r>
          </w:p>
        </w:tc>
      </w:tr>
      <w:tr w:rsidR="0081626A" w:rsidRPr="004F5F2A" w14:paraId="400CDF58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A9D707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Main symptoms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7AAD6D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00027B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010AE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585321A8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E111E7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oug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78AA1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99 (38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9218EF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3 (5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76818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</w:tr>
      <w:tr w:rsidR="0081626A" w:rsidRPr="004F5F2A" w14:paraId="243B6E1B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83F042C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Dyspne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48FD32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9 (7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CA4E18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4 (18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6CC7D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6288929E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6FBC3F9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Blood wor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399E9D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2ACDAC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5135C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50D4BE80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6D9F40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RP, mg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4832AA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4.1 (5.7, 28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707F85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1.9 (10.8, 42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CE4FB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5FC7DFD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9D15FC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WB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161241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1.2 (8.3, 14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6B23B0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2.4 (9.8, 16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8F6FF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81626A" w:rsidRPr="004F5F2A" w14:paraId="1227B6B7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E40445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N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3847C8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5.6 (3.8, 8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CA9CFA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.0 (4.4, 9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905C0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1BBF2575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993E1C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hest x-ra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9F0716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9 (19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83BE70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89 (47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1A79C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23BF661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F0CC2A3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Microbiolog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793A57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 (0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640375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 (2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983F4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66</w:t>
            </w:r>
          </w:p>
        </w:tc>
      </w:tr>
      <w:tr w:rsidR="0081626A" w:rsidRPr="004F5F2A" w14:paraId="5776380E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0BBA8FE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denovir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A4ED3B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3 (2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1C08B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 (4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872A8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123</w:t>
            </w:r>
          </w:p>
        </w:tc>
      </w:tr>
      <w:tr w:rsidR="0081626A" w:rsidRPr="004F5F2A" w14:paraId="3F675044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515CD5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Influenza (A/B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56338D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 (0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A8935E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 (2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E59A8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26</w:t>
            </w:r>
          </w:p>
        </w:tc>
      </w:tr>
      <w:tr w:rsidR="0081626A" w:rsidRPr="004F5F2A" w14:paraId="2AACE01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7F2554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Rhino-/Enterovirus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DC8058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5 (1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D89936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6 (3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E9354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35</w:t>
            </w:r>
          </w:p>
        </w:tc>
      </w:tr>
      <w:tr w:rsidR="0081626A" w:rsidRPr="004F5F2A" w14:paraId="39EC30D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1DDE9F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RS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5F254C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9 (3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CAC0A8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9 (26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1D810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7E53A50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51AFB54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dmission rat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728A11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76 (34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CB854C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01 (54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985DC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37A00A6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EF5E7A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Length of stay, d; mean (S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F08534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.0 (1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D6E8B6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.1 (2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E7B1E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121B782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BC39C9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Discharge diagnosis group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018D1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01 (78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F8F7B1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88 (47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72B87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70C7364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DD88F2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L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7DB93C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3 (18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DC0969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9 (26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5E67F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17</w:t>
            </w:r>
          </w:p>
        </w:tc>
      </w:tr>
      <w:tr w:rsidR="0081626A" w:rsidRPr="004F5F2A" w14:paraId="0CD6BE9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7A7A58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U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6B4442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9 (19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CA68EB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89 (47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CBEBFF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1C3D6171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559B318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Non-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38613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 (0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6F5FEA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 (2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3722C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66</w:t>
            </w:r>
          </w:p>
        </w:tc>
      </w:tr>
    </w:tbl>
    <w:bookmarkEnd w:id="0"/>
    <w:p w14:paraId="31FF05A0" w14:textId="77777777" w:rsidR="0081626A" w:rsidRPr="0081626A" w:rsidRDefault="0081626A" w:rsidP="004F5F2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IQR, Interquartile range; SD, standard deviation; CRP, C-reactive protein; WBC, white blood count; ANC, absolute neutrophil count; MMBV, MeMed BV; RTI, respiratory tract infection; RSV, respiratory syncytial virus; LRTI, lower respiratory tract infection; URTI, upper respiratory tract infection.</w:t>
      </w:r>
    </w:p>
    <w:p w14:paraId="1F87A4BE" w14:textId="77777777" w:rsidR="0081626A" w:rsidRPr="0081626A" w:rsidRDefault="0081626A" w:rsidP="004F5F2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p-values were calculated using the Mann-Whitney U test for ‘age’, ‘time from symptoms onset’, ‘length of stay’, ‘temperature’ and blood work variables. The remaining p-values were calculated using Richardson's method.</w:t>
      </w:r>
    </w:p>
    <w:p w14:paraId="4814D4C4" w14:textId="27057C72" w:rsidR="0081626A" w:rsidRPr="0081626A" w:rsidRDefault="0081626A" w:rsidP="004F5F2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Discharge diagnoses were coded using </w:t>
      </w:r>
      <w:proofErr w:type="spellStart"/>
      <w:r w:rsidRPr="0081626A">
        <w:rPr>
          <w:rFonts w:eastAsia="Times New Roman" w:cs="Times New Roman"/>
          <w:color w:val="000000"/>
          <w:szCs w:val="24"/>
          <w:lang w:eastAsia="de-DE" w:bidi="en-US"/>
        </w:rPr>
        <w:t>medDRA</w:t>
      </w:r>
      <w:proofErr w:type="spellEnd"/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 classification system; a full list is provided in supplementary table 1 and how they are grouped into LRTI and URTI is described in supplementary table 2.</w:t>
      </w:r>
    </w:p>
    <w:p w14:paraId="1883E5E7" w14:textId="77777777" w:rsidR="0081626A" w:rsidRPr="0081626A" w:rsidRDefault="0081626A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br w:type="page"/>
      </w:r>
    </w:p>
    <w:p w14:paraId="770B9257" w14:textId="02794F58" w:rsidR="0081626A" w:rsidRPr="0081626A" w:rsidRDefault="0081626A" w:rsidP="004F5F2A">
      <w:pPr>
        <w:jc w:val="both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 xml:space="preserve">Table </w:t>
      </w:r>
      <w:r w:rsidR="00021967"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S</w:t>
      </w:r>
      <w:r w:rsidR="00021967">
        <w:rPr>
          <w:rFonts w:eastAsia="Times New Roman" w:cs="Times New Roman"/>
          <w:b/>
          <w:color w:val="000000"/>
          <w:szCs w:val="24"/>
          <w:lang w:eastAsia="de-DE" w:bidi="en-US"/>
        </w:rPr>
        <w:t>6</w:t>
      </w: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:</w:t>
      </w:r>
      <w:r w:rsidRPr="0081626A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SC arm patient demographics with MMBV &gt;65, by antibiotic prescription alignment.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81626A" w:rsidRPr="004F5F2A" w14:paraId="460583EF" w14:textId="77777777" w:rsidTr="004F5F2A">
        <w:trPr>
          <w:trHeight w:val="888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174C27B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55D4B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MMBV &gt;65 &amp; no Abx</w:t>
            </w:r>
          </w:p>
          <w:p w14:paraId="22CEE11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(n = 4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9D794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MMBV &gt;65 &amp; Abx</w:t>
            </w:r>
          </w:p>
          <w:p w14:paraId="3541AD4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(n = 13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3A1173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p-value*</w:t>
            </w:r>
          </w:p>
        </w:tc>
      </w:tr>
      <w:tr w:rsidR="0081626A" w:rsidRPr="004F5F2A" w14:paraId="2891FB45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A33C91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Sex, f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57713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0 (40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E9F7CC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5 (54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83063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115</w:t>
            </w:r>
          </w:p>
        </w:tc>
      </w:tr>
      <w:tr w:rsidR="0081626A" w:rsidRPr="004F5F2A" w14:paraId="3952C48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3613BA5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ge, y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439D78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.0 (1.2, 3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A0EEEF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.7 (1.2, 3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F1B8F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988</w:t>
            </w:r>
          </w:p>
        </w:tc>
      </w:tr>
      <w:tr w:rsidR="0081626A" w:rsidRPr="004F5F2A" w14:paraId="0F0552D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749A012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m – 3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E8E9B2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3 (67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FE2B4A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1 (65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395F2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812</w:t>
            </w:r>
          </w:p>
        </w:tc>
      </w:tr>
      <w:tr w:rsidR="0081626A" w:rsidRPr="004F5F2A" w14:paraId="50798FE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489205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y – 6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D16AA5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6 (32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9910A3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8 (34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40E40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812</w:t>
            </w:r>
          </w:p>
        </w:tc>
      </w:tr>
      <w:tr w:rsidR="0081626A" w:rsidRPr="004F5F2A" w14:paraId="19115517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9362B1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Time from symptoms onset,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B3E1A3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.0 (1.0, 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880516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.0 (1.0, 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DBF905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483</w:t>
            </w:r>
          </w:p>
        </w:tc>
      </w:tr>
      <w:tr w:rsidR="0081626A" w:rsidRPr="004F5F2A" w14:paraId="18E7A68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FA1405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Temperature, °C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CDED44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9.7 (38.8, 40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B82F7D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9.8 (39.0, 40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6BE97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261</w:t>
            </w:r>
          </w:p>
        </w:tc>
      </w:tr>
      <w:tr w:rsidR="0081626A" w:rsidRPr="004F5F2A" w14:paraId="49E68DB8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9ECB3CF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Main symptoms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8BABE1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F1BC43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44150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63BD6E78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CD7BB30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oug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B34F72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6 (32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F98CE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54 (38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9F1A3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442</w:t>
            </w:r>
          </w:p>
        </w:tc>
      </w:tr>
      <w:tr w:rsidR="0081626A" w:rsidRPr="004F5F2A" w14:paraId="29F95F92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43DE29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Dyspne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7AED2A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 (4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8D4A2B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6 (11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723F7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130</w:t>
            </w:r>
          </w:p>
        </w:tc>
      </w:tr>
      <w:tr w:rsidR="0081626A" w:rsidRPr="004F5F2A" w14:paraId="3DAD40B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D42560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Blood wor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BAABCB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015FD4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A2C6B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5D26F414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9903E6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RP, mg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B3770B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69.0 (41.3, 128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8EBCE0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21.9 (79.3, 175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4AFF0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625D479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6E8E1D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WB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E4EC92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2.5 (9.3, 17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F869B4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7.1 (12.9, 2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FEE32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1C0F05B0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8FCEA3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N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AF6FCD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.7 (5.0, 11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04E6B5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1.5 (7.8, 16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B79D5E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63CBDD2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59E877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hest x-ra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F37C13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6 (53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8FB7C3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5 (68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D86C9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</w:tr>
      <w:tr w:rsidR="0081626A" w:rsidRPr="004F5F2A" w14:paraId="6F0CEE1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F06016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Microbiolog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6A2FEF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61B19F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BF542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3B73E22F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175EA5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denovir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196BBE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EB27BB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 (2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40A7D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231</w:t>
            </w:r>
          </w:p>
        </w:tc>
      </w:tr>
      <w:tr w:rsidR="0081626A" w:rsidRPr="004F5F2A" w14:paraId="53477D8B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7B9014F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Influenza (A/B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F74248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5AAB11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 (2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590CA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231</w:t>
            </w:r>
          </w:p>
        </w:tc>
      </w:tr>
      <w:tr w:rsidR="0081626A" w:rsidRPr="004F5F2A" w14:paraId="521BB60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A828A4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Rhino-/Enterovirus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62C120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3BCEA3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 (2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721EF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301</w:t>
            </w:r>
          </w:p>
        </w:tc>
      </w:tr>
      <w:tr w:rsidR="0081626A" w:rsidRPr="004F5F2A" w14:paraId="33A3F86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236737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RS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53B6AB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378ED9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 (2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401CF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231</w:t>
            </w:r>
          </w:p>
        </w:tc>
      </w:tr>
      <w:tr w:rsidR="0081626A" w:rsidRPr="004F5F2A" w14:paraId="73022F97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47DB554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dmission rat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5A2218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6 (53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7EDBD0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09 (79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79356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3BC22F50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5E8B422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Length of stay, d; mean (S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B5354F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.7 (1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6F0698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.3 (2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0DC81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81626A" w:rsidRPr="004F5F2A" w14:paraId="6E6AD458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39DEDCD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Discharge diagnosis group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CB88DD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F27408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E48FB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054E4B8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6124E4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L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0D0E81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9657D9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5 (25.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59020F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0BA8E2F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B51832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U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6E03F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5 (71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C99FCD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0 (64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86424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396</w:t>
            </w:r>
          </w:p>
        </w:tc>
      </w:tr>
      <w:tr w:rsidR="0081626A" w:rsidRPr="004F5F2A" w14:paraId="7D50FEF8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18542E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Non-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5624DD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4 (28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751F95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4 (10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ED85C1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</w:tbl>
    <w:p w14:paraId="49C9CA39" w14:textId="77777777" w:rsidR="0081626A" w:rsidRPr="0081626A" w:rsidRDefault="0081626A" w:rsidP="004F5F2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IQR, Interquartile range; SD, standard deviation; CRP, C-reactive protein; WBC, white blood count; ANC, absolute neutrophil count; MMBV, MeMed BV; RTI, respiratory tract infection; RSV, respiratory syncytial virus; LRTI, lower respiratory tract infection; URTI, upper respiratory tract infection.</w:t>
      </w:r>
    </w:p>
    <w:p w14:paraId="5D5FBB88" w14:textId="77777777" w:rsidR="0081626A" w:rsidRPr="0081626A" w:rsidRDefault="0081626A" w:rsidP="004F5F2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p-values were calculated using the Mann-Whitney U test for ‘age’, ‘time from symptoms onset’, ‘length of stay’, ‘temperature’ and blood work variables. The remaining p-values were calculated using Richardson's method.</w:t>
      </w:r>
    </w:p>
    <w:p w14:paraId="38CE23BF" w14:textId="29EA699A" w:rsidR="0081626A" w:rsidRPr="0081626A" w:rsidRDefault="0081626A" w:rsidP="004F5F2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Discharge diagnoses were coded using </w:t>
      </w:r>
      <w:proofErr w:type="spellStart"/>
      <w:r w:rsidRPr="0081626A">
        <w:rPr>
          <w:rFonts w:eastAsia="Times New Roman" w:cs="Times New Roman"/>
          <w:color w:val="000000"/>
          <w:szCs w:val="24"/>
          <w:lang w:eastAsia="de-DE" w:bidi="en-US"/>
        </w:rPr>
        <w:t>medDRA</w:t>
      </w:r>
      <w:proofErr w:type="spellEnd"/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 classification system; a full list is provided in supplementary table 1 and how they are grouped into LRTI and URTI is described in supplementary table 2.</w:t>
      </w:r>
    </w:p>
    <w:p w14:paraId="20E20E37" w14:textId="77777777" w:rsidR="0081626A" w:rsidRPr="0081626A" w:rsidRDefault="0081626A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br w:type="page"/>
      </w:r>
    </w:p>
    <w:p w14:paraId="1B482295" w14:textId="02E5A5E2" w:rsidR="0081626A" w:rsidRPr="0081626A" w:rsidRDefault="0081626A" w:rsidP="004F5F2A">
      <w:pPr>
        <w:jc w:val="both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 xml:space="preserve">Table </w:t>
      </w:r>
      <w:r w:rsidR="00021967"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S</w:t>
      </w:r>
      <w:r w:rsidR="00021967">
        <w:rPr>
          <w:rFonts w:eastAsia="Times New Roman" w:cs="Times New Roman"/>
          <w:b/>
          <w:color w:val="000000"/>
          <w:szCs w:val="24"/>
          <w:lang w:eastAsia="de-DE" w:bidi="en-US"/>
        </w:rPr>
        <w:t>7</w:t>
      </w: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:</w:t>
      </w:r>
      <w:r w:rsidRPr="0081626A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MMBV arm patient demographics with MMBV &lt;35, by antibiotic prescription alignment. </w:t>
      </w:r>
    </w:p>
    <w:tbl>
      <w:tblPr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81626A" w:rsidRPr="004F5F2A" w14:paraId="2124C807" w14:textId="77777777" w:rsidTr="004F5F2A">
        <w:trPr>
          <w:trHeight w:val="888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B21399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A6B11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MMBV &lt;35 &amp; no Abx</w:t>
            </w:r>
          </w:p>
          <w:p w14:paraId="38E5B24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(n = 19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F41FE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MMBV &lt;35 &amp; Abx</w:t>
            </w:r>
          </w:p>
          <w:p w14:paraId="56780AC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(n = 8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4145E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F5F2A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81626A" w:rsidRPr="004F5F2A" w14:paraId="67A3A8F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1A8518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Sex, f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370A74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86 (44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3CF676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6 (43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BDBA5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856</w:t>
            </w:r>
          </w:p>
        </w:tc>
      </w:tr>
      <w:tr w:rsidR="0081626A" w:rsidRPr="004F5F2A" w14:paraId="107FD6F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955569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ge, y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7FA5C8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.2 (0.7, 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ABCC0D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.3 (0.9, 1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40015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578</w:t>
            </w:r>
          </w:p>
        </w:tc>
      </w:tr>
      <w:tr w:rsidR="0081626A" w:rsidRPr="004F5F2A" w14:paraId="671831A4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65DD41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m – 3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5E5CA3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69 (87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B8ADA3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2 (86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E2926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852</w:t>
            </w:r>
          </w:p>
        </w:tc>
      </w:tr>
      <w:tr w:rsidR="0081626A" w:rsidRPr="004F5F2A" w14:paraId="298C336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355CD0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y – 6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836512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4 (12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6D545B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1 (13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EDFC4C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852</w:t>
            </w:r>
          </w:p>
        </w:tc>
      </w:tr>
      <w:tr w:rsidR="0081626A" w:rsidRPr="004F5F2A" w14:paraId="652E796E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29D9420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Time from symptoms onset,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248339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.0 (1.0, 5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6F008E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.0 (2.0, 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91E5E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981</w:t>
            </w:r>
          </w:p>
        </w:tc>
      </w:tr>
      <w:tr w:rsidR="0081626A" w:rsidRPr="004F5F2A" w14:paraId="26E9870C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F563FA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Temperature, °C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B0940B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8.3 (37.6, 39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D039C1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8.4 (37.7, 39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E881DB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640</w:t>
            </w:r>
          </w:p>
        </w:tc>
      </w:tr>
      <w:tr w:rsidR="0081626A" w:rsidRPr="004F5F2A" w14:paraId="0A58F284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7EE915A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Main symptoms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64B1A2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A37896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9E636B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7D6BAC86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5C61FC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oug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027C49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04 (53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0AD5F4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52 (62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2CBD6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179</w:t>
            </w:r>
          </w:p>
        </w:tc>
      </w:tr>
      <w:tr w:rsidR="0081626A" w:rsidRPr="004F5F2A" w14:paraId="7F306D84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C69E25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Dyspne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CADC8E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6 (13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2005EF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1 (25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4813E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17</w:t>
            </w:r>
          </w:p>
        </w:tc>
      </w:tr>
      <w:tr w:rsidR="0081626A" w:rsidRPr="004F5F2A" w14:paraId="66123B50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E650AC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Blood wor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1B1C0A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B38D5B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E6B511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0F970D7A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47A5E1A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RP, mg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578F6D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5.0 (5.0, 36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CA194E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8.0 (11.5, 6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DB429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00154AC5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ECBACB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WB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4C6BD7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2.2 (9.7, 15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75E344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3.2 (9.9, 16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0933C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339</w:t>
            </w:r>
          </w:p>
        </w:tc>
      </w:tr>
      <w:tr w:rsidR="0081626A" w:rsidRPr="004F5F2A" w14:paraId="018EEA7F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E20E61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N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A4E7C87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5.7 (4.2, 8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00C0D9F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.4 (3.8, 10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73910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108</w:t>
            </w:r>
          </w:p>
        </w:tc>
      </w:tr>
      <w:tr w:rsidR="0081626A" w:rsidRPr="004F5F2A" w14:paraId="41D670C2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C6CBC6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Chest x-ra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F84494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8 (40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0FB8EF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59 (71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A79A4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0AF631BB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B08995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Microbiolog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19B016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292ACC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FC3E7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63304E6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DE9134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denovir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275293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2 (16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3BA2A9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0 (12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0000E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337</w:t>
            </w:r>
          </w:p>
        </w:tc>
      </w:tr>
      <w:tr w:rsidR="0081626A" w:rsidRPr="004F5F2A" w14:paraId="748F128E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3D8CA1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Influenza (A/B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748DEF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9 (4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19DB751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 (3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8E6A4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696</w:t>
            </w:r>
          </w:p>
        </w:tc>
      </w:tr>
      <w:tr w:rsidR="0081626A" w:rsidRPr="004F5F2A" w14:paraId="1F384A6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C7D4B6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Rhino-/Enterovirus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0381F2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7 (8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41047F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1 (13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A5303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263</w:t>
            </w:r>
          </w:p>
        </w:tc>
      </w:tr>
      <w:tr w:rsidR="0081626A" w:rsidRPr="004F5F2A" w14:paraId="23A68651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8B651A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RS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7B270C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2 (11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39E914A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0 (24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38808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</w:tr>
      <w:tr w:rsidR="0081626A" w:rsidRPr="004F5F2A" w14:paraId="4A010313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67BA6C5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Admission rat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0B9A92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19 (61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D9A67D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77 (92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8DE7C3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1199685C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3DFC493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Length of stay, d; mean (S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A84F89E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.9 (2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A42AE99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3.2 (1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30FE5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240</w:t>
            </w:r>
          </w:p>
        </w:tc>
      </w:tr>
      <w:tr w:rsidR="0081626A" w:rsidRPr="004F5F2A" w14:paraId="2F9889CC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45395C" w14:textId="77777777" w:rsidR="0081626A" w:rsidRPr="004F5F2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Discharge diagnosis group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BB6512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C53C04C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0504D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4F5F2A" w14:paraId="78CF0D94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9EB2616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L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D20DEB4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0 (20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10C6886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43 (51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129AF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4A840299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48D489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U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70E69A8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36 (70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EF81C5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28 (33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64D675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81626A" w:rsidRPr="004F5F2A" w14:paraId="6EA8C49D" w14:textId="77777777" w:rsidTr="004F5F2A">
        <w:trPr>
          <w:trHeight w:val="2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6474FC" w14:textId="77777777" w:rsidR="0081626A" w:rsidRPr="004F5F2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Non-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9E8B360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7 (8.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F363CD2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12 (14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C8210D" w14:textId="77777777" w:rsidR="0081626A" w:rsidRPr="004F5F2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F5F2A">
              <w:rPr>
                <w:rFonts w:ascii="Times New Roman" w:hAnsi="Times New Roman"/>
                <w:sz w:val="22"/>
                <w:szCs w:val="22"/>
              </w:rPr>
              <w:t>0.161</w:t>
            </w:r>
          </w:p>
        </w:tc>
      </w:tr>
    </w:tbl>
    <w:p w14:paraId="729881A7" w14:textId="77777777" w:rsidR="0081626A" w:rsidRPr="0081626A" w:rsidRDefault="0081626A" w:rsidP="00121E8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IQR, Interquartile range; SD, standard deviation; CRP, C-reactive protein; WBC, white blood count; ANC, absolute ne-</w:t>
      </w:r>
      <w:proofErr w:type="spellStart"/>
      <w:r w:rsidRPr="0081626A">
        <w:rPr>
          <w:rFonts w:eastAsia="Times New Roman" w:cs="Times New Roman"/>
          <w:color w:val="000000"/>
          <w:szCs w:val="24"/>
          <w:lang w:eastAsia="de-DE" w:bidi="en-US"/>
        </w:rPr>
        <w:t>trophil</w:t>
      </w:r>
      <w:proofErr w:type="spellEnd"/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 count; MMBV, MeMed BV; RTI, respiratory tract infection; RSV, respiratory syncytial virus; LRTI, lower respiratory tract infection; URTI, upper respiratory tract infection.</w:t>
      </w:r>
    </w:p>
    <w:p w14:paraId="5FB2CF6A" w14:textId="77777777" w:rsidR="0081626A" w:rsidRPr="0081626A" w:rsidRDefault="0081626A" w:rsidP="00121E8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p-values were calculated using the Mann-Whitney U test for ‘age’, ‘time from symptoms onset’, ‘length of stay’, ‘temperature’ and blood work variables. The remaining p-values were calculated using Richardson's method.</w:t>
      </w:r>
    </w:p>
    <w:p w14:paraId="02A34325" w14:textId="7AA2BEE2" w:rsidR="0081626A" w:rsidRPr="0081626A" w:rsidRDefault="0081626A" w:rsidP="00121E8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Discharge diagnoses were coded using </w:t>
      </w:r>
      <w:proofErr w:type="spellStart"/>
      <w:r w:rsidRPr="0081626A">
        <w:rPr>
          <w:rFonts w:eastAsia="Times New Roman" w:cs="Times New Roman"/>
          <w:color w:val="000000"/>
          <w:szCs w:val="24"/>
          <w:lang w:eastAsia="de-DE" w:bidi="en-US"/>
        </w:rPr>
        <w:t>medDRA</w:t>
      </w:r>
      <w:proofErr w:type="spellEnd"/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 classification system; a full list is provided in supplementary table 1 and how they are grouped into LRTI and URTI is described in supplementary table 2.</w:t>
      </w:r>
    </w:p>
    <w:p w14:paraId="5081D578" w14:textId="77777777" w:rsidR="0081626A" w:rsidRPr="0081626A" w:rsidRDefault="0081626A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br w:type="page"/>
      </w:r>
    </w:p>
    <w:p w14:paraId="1FE72FB1" w14:textId="3F198A73" w:rsidR="0081626A" w:rsidRPr="0081626A" w:rsidRDefault="0081626A" w:rsidP="00121E8A">
      <w:pPr>
        <w:jc w:val="both"/>
        <w:rPr>
          <w:rFonts w:eastAsia="Times New Roman" w:cs="Times New Roman"/>
          <w:bCs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 xml:space="preserve">Table </w:t>
      </w:r>
      <w:r w:rsidR="00021967"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S</w:t>
      </w:r>
      <w:r w:rsidR="00021967">
        <w:rPr>
          <w:rFonts w:eastAsia="Times New Roman" w:cs="Times New Roman"/>
          <w:b/>
          <w:color w:val="000000"/>
          <w:szCs w:val="24"/>
          <w:lang w:eastAsia="de-DE" w:bidi="en-US"/>
        </w:rPr>
        <w:t>8</w:t>
      </w:r>
      <w:r w:rsidRPr="0081626A">
        <w:rPr>
          <w:rFonts w:eastAsia="Times New Roman" w:cs="Times New Roman"/>
          <w:b/>
          <w:color w:val="000000"/>
          <w:szCs w:val="24"/>
          <w:lang w:eastAsia="de-DE" w:bidi="en-US"/>
        </w:rPr>
        <w:t>:</w:t>
      </w:r>
      <w:r w:rsidRPr="0081626A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MMBV arm patient demographics with MMBV &gt;65, by antibiotic prescription alignment.</w:t>
      </w:r>
    </w:p>
    <w:tbl>
      <w:tblPr>
        <w:tblW w:w="8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7"/>
        <w:gridCol w:w="1701"/>
        <w:gridCol w:w="1701"/>
        <w:gridCol w:w="1701"/>
      </w:tblGrid>
      <w:tr w:rsidR="0081626A" w:rsidRPr="00121E8A" w14:paraId="7FEF9B75" w14:textId="77777777" w:rsidTr="00121E8A">
        <w:trPr>
          <w:trHeight w:val="888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F11025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05642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1E8A">
              <w:rPr>
                <w:rFonts w:ascii="Times New Roman" w:hAnsi="Times New Roman"/>
                <w:b/>
                <w:bCs/>
                <w:sz w:val="22"/>
                <w:szCs w:val="22"/>
              </w:rPr>
              <w:t>MMBV &gt;65 &amp; no Abx</w:t>
            </w:r>
          </w:p>
          <w:p w14:paraId="34E14BF2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1E8A">
              <w:rPr>
                <w:rFonts w:ascii="Times New Roman" w:hAnsi="Times New Roman"/>
                <w:b/>
                <w:bCs/>
                <w:sz w:val="22"/>
                <w:szCs w:val="22"/>
              </w:rPr>
              <w:t>(n = 3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2B59D5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1E8A">
              <w:rPr>
                <w:rFonts w:ascii="Times New Roman" w:hAnsi="Times New Roman"/>
                <w:b/>
                <w:bCs/>
                <w:sz w:val="22"/>
                <w:szCs w:val="22"/>
              </w:rPr>
              <w:t>MMBV &gt;65 &amp; Abx</w:t>
            </w:r>
          </w:p>
          <w:p w14:paraId="14220ED5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1E8A">
              <w:rPr>
                <w:rFonts w:ascii="Times New Roman" w:hAnsi="Times New Roman"/>
                <w:b/>
                <w:bCs/>
                <w:sz w:val="22"/>
                <w:szCs w:val="22"/>
              </w:rPr>
              <w:t>(n = 10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9FBBAC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1E8A">
              <w:rPr>
                <w:rFonts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81626A" w:rsidRPr="00121E8A" w14:paraId="13721743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2BDFF3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Sex, f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C3B3E45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3 (41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7D0EAD6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50 (48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4CDBA54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549</w:t>
            </w:r>
          </w:p>
        </w:tc>
      </w:tr>
      <w:tr w:rsidR="0081626A" w:rsidRPr="00121E8A" w14:paraId="413470D5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F32ACD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Age, y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BDBC8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.1 (1.1, 2.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2F79BB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.5 (0.9, 2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1E306C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260</w:t>
            </w:r>
          </w:p>
        </w:tc>
      </w:tr>
      <w:tr w:rsidR="0081626A" w:rsidRPr="00121E8A" w14:paraId="45D33FE3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D96DCE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m – 3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75623D2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4 (77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EA8FAA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82 (78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A5419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937</w:t>
            </w:r>
          </w:p>
        </w:tc>
      </w:tr>
      <w:tr w:rsidR="0081626A" w:rsidRPr="00121E8A" w14:paraId="0A4DBDF5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46BA1C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y – 6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85EAB6D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7 (22.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2E3339D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3 (21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13FDEA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937</w:t>
            </w:r>
          </w:p>
        </w:tc>
      </w:tr>
      <w:tr w:rsidR="0081626A" w:rsidRPr="00121E8A" w14:paraId="7D43A630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7D1B32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Time from symptoms onset,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1894589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.0 (1.5, 5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A3D7E60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.0 (2.0, 4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425E80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768</w:t>
            </w:r>
          </w:p>
        </w:tc>
      </w:tr>
      <w:tr w:rsidR="0081626A" w:rsidRPr="00121E8A" w14:paraId="4D421555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74B887C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Temperature, °C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7BFB911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9.0 (37.8, 39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12B879C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8.8 (37.8, 39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FE3B9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605</w:t>
            </w:r>
          </w:p>
        </w:tc>
      </w:tr>
      <w:tr w:rsidR="0081626A" w:rsidRPr="00121E8A" w14:paraId="764CB02B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393E4F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Main symptoms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E185422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6608AD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0BC63C8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121E8A" w14:paraId="50FFD718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0F4A85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Coug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0AAB58C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0 (64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0037E9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63 (6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1D6D88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652</w:t>
            </w:r>
          </w:p>
        </w:tc>
      </w:tr>
      <w:tr w:rsidR="0081626A" w:rsidRPr="00121E8A" w14:paraId="3E841E12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EB81A6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Dyspne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2D96D2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5 (16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A3E808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5 (14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AD5FE28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800</w:t>
            </w:r>
          </w:p>
        </w:tc>
      </w:tr>
      <w:tr w:rsidR="0081626A" w:rsidRPr="00121E8A" w14:paraId="54393538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D8274B3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Blood wor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0C3E0E7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597CAB8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B48D5A7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121E8A" w14:paraId="09524134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1BB7F1C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CRP, mg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1081FE1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93.0 (54.9, 148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FBBB1E3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35.0 (65.7, 226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A41F51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</w:tr>
      <w:tr w:rsidR="0081626A" w:rsidRPr="00121E8A" w14:paraId="5D993C9A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39C30B9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WB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A05F1F7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3.1 (10.9, 18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1205285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7.8 (12.1, 24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0A7E39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</w:tr>
      <w:tr w:rsidR="0081626A" w:rsidRPr="00121E8A" w14:paraId="1ED42512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B6CF5D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ANC, x 10^9/l;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23E0072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7.7 (5.9, 10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FA3F134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0.7 (6.4, 17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691EED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32</w:t>
            </w:r>
          </w:p>
        </w:tc>
      </w:tr>
      <w:tr w:rsidR="0081626A" w:rsidRPr="00121E8A" w14:paraId="624F6CBD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9ED524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Chest x-ra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763A95C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4 (77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564FBC0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85 (81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1AB99B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666</w:t>
            </w:r>
          </w:p>
        </w:tc>
      </w:tr>
      <w:tr w:rsidR="0081626A" w:rsidRPr="00121E8A" w14:paraId="5B51485A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0B6B33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Microbiology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1C4383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056FD70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458D79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121E8A" w14:paraId="0939DC73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8518607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Adenovir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A8F9282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6 (19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0F46883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8 (17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5A108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777</w:t>
            </w:r>
          </w:p>
        </w:tc>
      </w:tr>
      <w:tr w:rsidR="0081626A" w:rsidRPr="00121E8A" w14:paraId="00AA1813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BCAE3F3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Influenza (A/B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1978F4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 (9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E60AB3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 (1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D95A364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44</w:t>
            </w:r>
          </w:p>
        </w:tc>
      </w:tr>
      <w:tr w:rsidR="0081626A" w:rsidRPr="00121E8A" w14:paraId="03563AAC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86A3984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Rhino-/Enterovirus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E2D41A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4 (12.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3CEB63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0 (9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1F2834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588</w:t>
            </w:r>
          </w:p>
        </w:tc>
      </w:tr>
      <w:tr w:rsidR="0081626A" w:rsidRPr="00121E8A" w14:paraId="39634EB9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157B8E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RS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931AA5D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5 (16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16178F8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7 (6.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6A8B00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104</w:t>
            </w:r>
          </w:p>
        </w:tc>
      </w:tr>
      <w:tr w:rsidR="0081626A" w:rsidRPr="00121E8A" w14:paraId="3EC7CFAE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1CFF33D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Admission rate,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1B33172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9 (93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27CA46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96 (91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BCC46A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705</w:t>
            </w:r>
          </w:p>
        </w:tc>
      </w:tr>
      <w:tr w:rsidR="0081626A" w:rsidRPr="00121E8A" w14:paraId="784AE043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2771065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Length of stay, d; mean (SD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CBC9F6C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.6 (1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B3CDCE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.4 (1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F4897B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</w:tr>
      <w:tr w:rsidR="0081626A" w:rsidRPr="00121E8A" w14:paraId="33731104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8A6D76" w14:textId="77777777" w:rsidR="0081626A" w:rsidRPr="00121E8A" w:rsidRDefault="0081626A" w:rsidP="00793B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Discharge diagnosis group; 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8964346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79FB48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4DED3E0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626A" w:rsidRPr="00121E8A" w14:paraId="5242076B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609BB8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L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542D6C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6 (19.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0378B6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52 (49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ECD8B3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81626A" w:rsidRPr="00121E8A" w14:paraId="5F92684C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237D25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U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E84D626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20 (64.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918443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35 (33.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FF19EE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81626A" w:rsidRPr="00121E8A" w14:paraId="4ABF807A" w14:textId="77777777" w:rsidTr="00121E8A">
        <w:trPr>
          <w:trHeight w:val="243"/>
        </w:trPr>
        <w:tc>
          <w:tcPr>
            <w:tcW w:w="3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B8053A" w14:textId="77777777" w:rsidR="0081626A" w:rsidRPr="00121E8A" w:rsidRDefault="0081626A" w:rsidP="00793B3F">
            <w:pPr>
              <w:pStyle w:val="MDPI42tablebody"/>
              <w:spacing w:line="24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Non-RT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4AD3ED6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5 (16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5507D7F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18 (17.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EB3E3D" w14:textId="77777777" w:rsidR="0081626A" w:rsidRPr="00121E8A" w:rsidRDefault="0081626A" w:rsidP="00793B3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121E8A">
              <w:rPr>
                <w:rFonts w:ascii="Times New Roman" w:hAnsi="Times New Roman"/>
                <w:sz w:val="22"/>
                <w:szCs w:val="22"/>
              </w:rPr>
              <w:t>0.895</w:t>
            </w:r>
          </w:p>
        </w:tc>
      </w:tr>
    </w:tbl>
    <w:p w14:paraId="3C8E4BBD" w14:textId="77777777" w:rsidR="0081626A" w:rsidRPr="0081626A" w:rsidRDefault="0081626A" w:rsidP="00121E8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IQR, Interquartile range; SD, standard deviation; CRP, C-reactive protein; WBC, white blood count; ANC, absolute neutrophil count; MMBV, MeMed BV; RTI, respiratory tract infection; RSV, respiratory syncytial virus; LRTI, lower respiratory tract infection; URTI, upper respiratory tract infection.</w:t>
      </w:r>
    </w:p>
    <w:p w14:paraId="39FC6D39" w14:textId="77777777" w:rsidR="0081626A" w:rsidRPr="0081626A" w:rsidRDefault="0081626A" w:rsidP="00121E8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>p-values were calculated using the Mann-Whitney U test for ‘age’, ‘time from symptoms onset’, ‘length of stay’, ‘temperature’ and blood work variables. The remaining p-values were calculated using Richardson's method.</w:t>
      </w:r>
    </w:p>
    <w:p w14:paraId="25B6DE72" w14:textId="425D117E" w:rsidR="0081626A" w:rsidRPr="00121E8A" w:rsidRDefault="0081626A" w:rsidP="0081626A">
      <w:pPr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Discharge diagnoses were coded using </w:t>
      </w:r>
      <w:proofErr w:type="spellStart"/>
      <w:r w:rsidRPr="0081626A">
        <w:rPr>
          <w:rFonts w:eastAsia="Times New Roman" w:cs="Times New Roman"/>
          <w:color w:val="000000"/>
          <w:szCs w:val="24"/>
          <w:lang w:eastAsia="de-DE" w:bidi="en-US"/>
        </w:rPr>
        <w:t>medDRA</w:t>
      </w:r>
      <w:proofErr w:type="spellEnd"/>
      <w:r w:rsidRPr="0081626A">
        <w:rPr>
          <w:rFonts w:eastAsia="Times New Roman" w:cs="Times New Roman"/>
          <w:color w:val="000000"/>
          <w:szCs w:val="24"/>
          <w:lang w:eastAsia="de-DE" w:bidi="en-US"/>
        </w:rPr>
        <w:t xml:space="preserve"> classification system; a full list is provided in supplementary table 1 and how they are grouped into LRTI and URTI is described in supplementary table 2.</w:t>
      </w:r>
    </w:p>
    <w:sectPr w:rsidR="0081626A" w:rsidRPr="00121E8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D8790" w14:textId="77777777" w:rsidR="000C3A4C" w:rsidRDefault="000C3A4C" w:rsidP="00117666">
      <w:pPr>
        <w:spacing w:after="0"/>
      </w:pPr>
      <w:r>
        <w:separator/>
      </w:r>
    </w:p>
  </w:endnote>
  <w:endnote w:type="continuationSeparator" w:id="0">
    <w:p w14:paraId="440E7398" w14:textId="77777777" w:rsidR="000C3A4C" w:rsidRDefault="000C3A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230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30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230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230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30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230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18752" w14:textId="77777777" w:rsidR="000C3A4C" w:rsidRDefault="000C3A4C" w:rsidP="00117666">
      <w:pPr>
        <w:spacing w:after="0"/>
      </w:pPr>
      <w:r>
        <w:separator/>
      </w:r>
    </w:p>
  </w:footnote>
  <w:footnote w:type="continuationSeparator" w:id="0">
    <w:p w14:paraId="73E2AA2C" w14:textId="77777777" w:rsidR="000C3A4C" w:rsidRDefault="000C3A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230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230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632292"/>
    <w:multiLevelType w:val="hybridMultilevel"/>
    <w:tmpl w:val="F4CCDF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341268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967"/>
    <w:rsid w:val="00034304"/>
    <w:rsid w:val="00035434"/>
    <w:rsid w:val="00052A14"/>
    <w:rsid w:val="00077D53"/>
    <w:rsid w:val="000C3A4C"/>
    <w:rsid w:val="00105FD9"/>
    <w:rsid w:val="00117666"/>
    <w:rsid w:val="00121E8A"/>
    <w:rsid w:val="001549D3"/>
    <w:rsid w:val="00160065"/>
    <w:rsid w:val="00177D84"/>
    <w:rsid w:val="0024787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81E"/>
    <w:rsid w:val="00447801"/>
    <w:rsid w:val="00452E9C"/>
    <w:rsid w:val="004735C8"/>
    <w:rsid w:val="004961FF"/>
    <w:rsid w:val="004F5F2A"/>
    <w:rsid w:val="00517A89"/>
    <w:rsid w:val="005250F2"/>
    <w:rsid w:val="005702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36A"/>
    <w:rsid w:val="007501BE"/>
    <w:rsid w:val="00756836"/>
    <w:rsid w:val="00790BB3"/>
    <w:rsid w:val="007C206C"/>
    <w:rsid w:val="00803D24"/>
    <w:rsid w:val="0081626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06D0"/>
    <w:rsid w:val="00A174D9"/>
    <w:rsid w:val="00A569CD"/>
    <w:rsid w:val="00AB5EE2"/>
    <w:rsid w:val="00AB6715"/>
    <w:rsid w:val="00AC2BC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2D9"/>
    <w:rsid w:val="00DB59C3"/>
    <w:rsid w:val="00DC259A"/>
    <w:rsid w:val="00DE23E8"/>
    <w:rsid w:val="00E52377"/>
    <w:rsid w:val="00E55C02"/>
    <w:rsid w:val="00E64E17"/>
    <w:rsid w:val="00E866C9"/>
    <w:rsid w:val="00EA3D3C"/>
    <w:rsid w:val="00F230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81626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5702AA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702AA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897</Words>
  <Characters>1081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roen Stas</cp:lastModifiedBy>
  <cp:revision>9</cp:revision>
  <cp:lastPrinted>2013-10-03T12:51:00Z</cp:lastPrinted>
  <dcterms:created xsi:type="dcterms:W3CDTF">2022-11-17T16:58:00Z</dcterms:created>
  <dcterms:modified xsi:type="dcterms:W3CDTF">2026-04-0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